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761"/>
        <w:gridCol w:w="1922"/>
        <w:gridCol w:w="972"/>
        <w:gridCol w:w="1816"/>
        <w:gridCol w:w="2416"/>
        <w:gridCol w:w="930"/>
      </w:tblGrid>
      <w:tr w:rsidR="00395B03" w:rsidRPr="00965BCA" w14:paraId="283A3D7C" w14:textId="16E24619" w:rsidTr="00FE495B">
        <w:tc>
          <w:tcPr>
            <w:tcW w:w="87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51B63A" w14:textId="0E92E590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76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C8BDE3" w14:textId="512B76FB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Organ</w:t>
            </w:r>
          </w:p>
        </w:tc>
        <w:tc>
          <w:tcPr>
            <w:tcW w:w="19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29A02F" w14:textId="0DE7705E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7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3631C4" w14:textId="6B12E5E2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18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F2E225" w14:textId="05E0B2C0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variables/Factors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DA92B0" w14:textId="0F1FF293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fidence interval</w:t>
            </w:r>
          </w:p>
        </w:tc>
        <w:tc>
          <w:tcPr>
            <w:tcW w:w="9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A7E775" w14:textId="2DB15A75" w:rsidR="00F8467F" w:rsidRPr="00965BCA" w:rsidRDefault="00F8467F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B3802" w:rsidRPr="00965BCA" w14:paraId="34C635E7" w14:textId="216713BA" w:rsidTr="00FE495B">
        <w:tc>
          <w:tcPr>
            <w:tcW w:w="872" w:type="dxa"/>
            <w:vMerge w:val="restart"/>
            <w:tcBorders>
              <w:top w:val="double" w:sz="4" w:space="0" w:color="auto"/>
            </w:tcBorders>
            <w:vAlign w:val="center"/>
          </w:tcPr>
          <w:p w14:paraId="03455938" w14:textId="4A5A0E6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ETS</w:t>
            </w:r>
          </w:p>
        </w:tc>
        <w:tc>
          <w:tcPr>
            <w:tcW w:w="761" w:type="dxa"/>
            <w:vMerge w:val="restart"/>
            <w:tcBorders>
              <w:top w:val="double" w:sz="4" w:space="0" w:color="auto"/>
            </w:tcBorders>
            <w:vAlign w:val="center"/>
          </w:tcPr>
          <w:p w14:paraId="167C5931" w14:textId="6F96FD9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922" w:type="dxa"/>
            <w:vMerge w:val="restart"/>
            <w:tcBorders>
              <w:top w:val="double" w:sz="4" w:space="0" w:color="auto"/>
            </w:tcBorders>
            <w:vAlign w:val="center"/>
          </w:tcPr>
          <w:p w14:paraId="2CA57A1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560DED9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3B7667D9" w14:textId="508AC89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vMerge w:val="restart"/>
            <w:tcBorders>
              <w:top w:val="double" w:sz="4" w:space="0" w:color="auto"/>
            </w:tcBorders>
            <w:vAlign w:val="center"/>
          </w:tcPr>
          <w:p w14:paraId="4BFA4633" w14:textId="4D6FA86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uble" w:sz="4" w:space="0" w:color="auto"/>
            </w:tcBorders>
            <w:vAlign w:val="center"/>
          </w:tcPr>
          <w:p w14:paraId="487ABF68" w14:textId="721FE0A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L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double" w:sz="4" w:space="0" w:color="auto"/>
            </w:tcBorders>
            <w:vAlign w:val="center"/>
          </w:tcPr>
          <w:p w14:paraId="280DCEE0" w14:textId="19A5F2BF" w:rsidR="008B3802" w:rsidRPr="00CA00F4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proofErr w:type="gramStart"/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4 :</w:t>
            </w:r>
            <w:proofErr w:type="gramEnd"/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0.0999</w:t>
            </w:r>
          </w:p>
        </w:tc>
        <w:tc>
          <w:tcPr>
            <w:tcW w:w="930" w:type="dxa"/>
            <w:tcBorders>
              <w:top w:val="double" w:sz="4" w:space="0" w:color="auto"/>
            </w:tcBorders>
            <w:vAlign w:val="center"/>
          </w:tcPr>
          <w:p w14:paraId="0A6C7E1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4CA0956E" w14:textId="7F2E348C" w:rsidTr="00FE495B">
        <w:tc>
          <w:tcPr>
            <w:tcW w:w="872" w:type="dxa"/>
            <w:vMerge/>
            <w:vAlign w:val="center"/>
          </w:tcPr>
          <w:p w14:paraId="75DABCC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389099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B41C3E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6D97C8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504DA18" w14:textId="5B6403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m</w:t>
            </w:r>
            <w:proofErr w:type="spellEnd"/>
            <w:proofErr w:type="gramEnd"/>
          </w:p>
        </w:tc>
        <w:tc>
          <w:tcPr>
            <w:tcW w:w="2416" w:type="dxa"/>
            <w:vAlign w:val="center"/>
          </w:tcPr>
          <w:p w14:paraId="662FA382" w14:textId="00FDD9B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07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100</w:t>
            </w:r>
          </w:p>
        </w:tc>
        <w:tc>
          <w:tcPr>
            <w:tcW w:w="930" w:type="dxa"/>
            <w:vAlign w:val="center"/>
          </w:tcPr>
          <w:p w14:paraId="2AA2CE8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5BB9FD00" w14:textId="42DA671D" w:rsidTr="00FE495B">
        <w:tc>
          <w:tcPr>
            <w:tcW w:w="872" w:type="dxa"/>
            <w:vMerge/>
            <w:vAlign w:val="center"/>
          </w:tcPr>
          <w:p w14:paraId="0735AB9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1035BB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8E1B83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3E387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6642BA8" w14:textId="008A477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o</w:t>
            </w:r>
            <w:proofErr w:type="spellEnd"/>
            <w:proofErr w:type="gramEnd"/>
          </w:p>
        </w:tc>
        <w:tc>
          <w:tcPr>
            <w:tcW w:w="2416" w:type="dxa"/>
            <w:vAlign w:val="center"/>
          </w:tcPr>
          <w:p w14:paraId="3BEBAF89" w14:textId="510C14F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220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375</w:t>
            </w:r>
          </w:p>
        </w:tc>
        <w:tc>
          <w:tcPr>
            <w:tcW w:w="930" w:type="dxa"/>
            <w:vAlign w:val="center"/>
          </w:tcPr>
          <w:p w14:paraId="4FB29B5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2A4348BC" w14:textId="11FEA10B" w:rsidTr="00FE495B">
        <w:tc>
          <w:tcPr>
            <w:tcW w:w="872" w:type="dxa"/>
            <w:vMerge/>
            <w:vAlign w:val="center"/>
          </w:tcPr>
          <w:p w14:paraId="189515C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A7125C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1C3C6E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9C64F0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EB30DF8" w14:textId="5AC1D99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r</w:t>
            </w:r>
            <w:proofErr w:type="spellEnd"/>
            <w:proofErr w:type="gramEnd"/>
          </w:p>
        </w:tc>
        <w:tc>
          <w:tcPr>
            <w:tcW w:w="2416" w:type="dxa"/>
            <w:vAlign w:val="center"/>
          </w:tcPr>
          <w:p w14:paraId="162BD2D1" w14:textId="62FF80C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263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506</w:t>
            </w:r>
          </w:p>
        </w:tc>
        <w:tc>
          <w:tcPr>
            <w:tcW w:w="930" w:type="dxa"/>
            <w:vAlign w:val="center"/>
          </w:tcPr>
          <w:p w14:paraId="7074D23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4B700D7E" w14:textId="4CB0D900" w:rsidTr="00FE495B">
        <w:tc>
          <w:tcPr>
            <w:tcW w:w="872" w:type="dxa"/>
            <w:vMerge/>
            <w:vAlign w:val="center"/>
          </w:tcPr>
          <w:p w14:paraId="372AF4A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5F7BAC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BC61D0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6C6350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A550F47" w14:textId="27D37898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Tr</w:t>
            </w:r>
            <w:proofErr w:type="spellEnd"/>
            <w:proofErr w:type="gramEnd"/>
          </w:p>
        </w:tc>
        <w:tc>
          <w:tcPr>
            <w:tcW w:w="2416" w:type="dxa"/>
            <w:vAlign w:val="center"/>
          </w:tcPr>
          <w:p w14:paraId="3C38004B" w14:textId="108DD90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0" w:type="dxa"/>
            <w:vAlign w:val="center"/>
          </w:tcPr>
          <w:p w14:paraId="3781B33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21F9D2E2" w14:textId="05C3F848" w:rsidTr="00FE495B">
        <w:tc>
          <w:tcPr>
            <w:tcW w:w="872" w:type="dxa"/>
            <w:vMerge/>
            <w:vAlign w:val="center"/>
          </w:tcPr>
          <w:p w14:paraId="608253F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2DB231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BDECBD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09EE168F" w14:textId="04B6641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vAlign w:val="center"/>
          </w:tcPr>
          <w:p w14:paraId="1D3F4C82" w14:textId="56FF7EC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vAlign w:val="center"/>
          </w:tcPr>
          <w:p w14:paraId="2066C75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A188C57" w14:textId="4FC7A63A" w:rsidR="008B3802" w:rsidRPr="00CA00F4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8</w:t>
            </w:r>
          </w:p>
        </w:tc>
      </w:tr>
      <w:tr w:rsidR="008B3802" w:rsidRPr="00965BCA" w14:paraId="76CECC9C" w14:textId="2ACCC990" w:rsidTr="00FE495B">
        <w:tc>
          <w:tcPr>
            <w:tcW w:w="872" w:type="dxa"/>
            <w:vMerge/>
            <w:vAlign w:val="center"/>
          </w:tcPr>
          <w:p w14:paraId="2A1BFDF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EEB5E3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68A9AF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4907F0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E677236" w14:textId="286A61F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vAlign w:val="center"/>
          </w:tcPr>
          <w:p w14:paraId="219546E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D5D58A1" w14:textId="150DE0B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3085</w:t>
            </w:r>
          </w:p>
        </w:tc>
      </w:tr>
      <w:tr w:rsidR="008B3802" w:rsidRPr="00965BCA" w14:paraId="2C83E5FA" w14:textId="511DDE9F" w:rsidTr="00FE495B">
        <w:tc>
          <w:tcPr>
            <w:tcW w:w="872" w:type="dxa"/>
            <w:vMerge/>
            <w:vAlign w:val="center"/>
          </w:tcPr>
          <w:p w14:paraId="3689C42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E37A0F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72689B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5F5425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C7EA3A6" w14:textId="1C97546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vAlign w:val="center"/>
          </w:tcPr>
          <w:p w14:paraId="6158F38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1F25434" w14:textId="3066E80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3885</w:t>
            </w:r>
          </w:p>
        </w:tc>
      </w:tr>
      <w:tr w:rsidR="008B3802" w:rsidRPr="00965BCA" w14:paraId="6D3BE299" w14:textId="48950B95" w:rsidTr="00FE495B">
        <w:tc>
          <w:tcPr>
            <w:tcW w:w="872" w:type="dxa"/>
            <w:vMerge/>
            <w:vAlign w:val="center"/>
          </w:tcPr>
          <w:p w14:paraId="15FCAC8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9742B1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8A5B5A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477D5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8356B4E" w14:textId="5AB5BB1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vAlign w:val="center"/>
          </w:tcPr>
          <w:p w14:paraId="2462614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8EA31EB" w14:textId="1012C64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431C9612" w14:textId="6B89C63B" w:rsidTr="00FE495B">
        <w:tc>
          <w:tcPr>
            <w:tcW w:w="872" w:type="dxa"/>
            <w:vMerge/>
            <w:vAlign w:val="center"/>
          </w:tcPr>
          <w:p w14:paraId="4EA7E8B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A978F3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35E2FE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DB9FC7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F60CBF3" w14:textId="46D27C7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0F7CD5A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F86B8AD" w14:textId="662BCCA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7480ADAA" w14:textId="0E67866A" w:rsidTr="00FE495B">
        <w:tc>
          <w:tcPr>
            <w:tcW w:w="872" w:type="dxa"/>
            <w:vMerge/>
            <w:vAlign w:val="center"/>
          </w:tcPr>
          <w:p w14:paraId="0EEAA0D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A28B35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673FD2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68D90F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AC362AA" w14:textId="729E5BA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04ACCEA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49C4183" w14:textId="4DE26DA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9518E5C" w14:textId="698A107C" w:rsidTr="00FE495B">
        <w:tc>
          <w:tcPr>
            <w:tcW w:w="872" w:type="dxa"/>
            <w:vMerge/>
            <w:vAlign w:val="center"/>
          </w:tcPr>
          <w:p w14:paraId="789EADF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A8547A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619D66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B11880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8435BC8" w14:textId="340184B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1B24AEC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0A75357" w14:textId="76DB0E9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6E955E8E" w14:textId="5E3518D4" w:rsidTr="00FE495B">
        <w:tc>
          <w:tcPr>
            <w:tcW w:w="872" w:type="dxa"/>
            <w:vMerge/>
            <w:vAlign w:val="center"/>
          </w:tcPr>
          <w:p w14:paraId="334135B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7B78E7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7E1604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88BFA2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C370643" w14:textId="42E319B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15F8385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6067055" w14:textId="0273383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344358CB" w14:textId="30103543" w:rsidTr="00FE495B">
        <w:tc>
          <w:tcPr>
            <w:tcW w:w="872" w:type="dxa"/>
            <w:vMerge/>
            <w:vAlign w:val="center"/>
          </w:tcPr>
          <w:p w14:paraId="553CF2B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E377CA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1B5819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101321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B392172" w14:textId="7A01672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19C4F6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8D810A5" w14:textId="33A1C07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38D40FA9" w14:textId="14038AD2" w:rsidTr="00946FEF">
        <w:tc>
          <w:tcPr>
            <w:tcW w:w="872" w:type="dxa"/>
            <w:vMerge/>
            <w:vAlign w:val="center"/>
          </w:tcPr>
          <w:p w14:paraId="01E6C6D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0D66B59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385238E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2CCD758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455CEF59" w14:textId="5D1902A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1956FA7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66F15DF2" w14:textId="664BA13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598E750F" w14:textId="54AE0DF1" w:rsidTr="00946FEF">
        <w:tc>
          <w:tcPr>
            <w:tcW w:w="872" w:type="dxa"/>
            <w:vMerge/>
            <w:vAlign w:val="center"/>
          </w:tcPr>
          <w:p w14:paraId="3B49C2D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17C4FA2B" w14:textId="18D07E5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698EA8F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20F4D25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7ABDF658" w14:textId="6B3524F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67ED9510" w14:textId="0F454E3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64A08D0C" w14:textId="4356AC6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7E4FE198" w14:textId="3C98B4F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01568688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818108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3459A82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76E6F299" w14:textId="6E948C39" w:rsidTr="00946FEF">
        <w:tc>
          <w:tcPr>
            <w:tcW w:w="872" w:type="dxa"/>
            <w:vMerge/>
            <w:vAlign w:val="center"/>
          </w:tcPr>
          <w:p w14:paraId="6C54252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3236EA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15859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63F59A64" w14:textId="243A4F2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55E2377" w14:textId="3B2FBB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78365D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3D45F6A" w14:textId="1A6016D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6B72235" w14:textId="155D5754" w:rsidTr="00946FEF">
        <w:tc>
          <w:tcPr>
            <w:tcW w:w="872" w:type="dxa"/>
            <w:vMerge/>
            <w:vAlign w:val="center"/>
          </w:tcPr>
          <w:p w14:paraId="065C332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1A234BA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71A933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D8CA7F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18DC838" w14:textId="312B435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746EB2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8EBE19F" w14:textId="36BE645C" w:rsidR="008B3802" w:rsidRPr="00CA00F4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4</w:t>
            </w:r>
          </w:p>
        </w:tc>
      </w:tr>
      <w:tr w:rsidR="008B3802" w:rsidRPr="00965BCA" w14:paraId="49AD96C1" w14:textId="4C3B5BC4" w:rsidTr="00946FEF">
        <w:tc>
          <w:tcPr>
            <w:tcW w:w="872" w:type="dxa"/>
            <w:vMerge/>
            <w:vAlign w:val="center"/>
          </w:tcPr>
          <w:p w14:paraId="646A9BC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8E7A89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A3B8DA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575543C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9B56573" w14:textId="63C37D0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F01F8A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C3C413A" w14:textId="4442305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21966773" w14:textId="4E9F0B70" w:rsidTr="00946FEF">
        <w:tc>
          <w:tcPr>
            <w:tcW w:w="872" w:type="dxa"/>
            <w:vMerge/>
            <w:vAlign w:val="center"/>
          </w:tcPr>
          <w:p w14:paraId="7516065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8FE340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B20186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6ACC324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95562BE" w14:textId="5DA1661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BB9CA6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6869876" w14:textId="539D873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8977</w:t>
            </w:r>
          </w:p>
        </w:tc>
      </w:tr>
      <w:tr w:rsidR="008B3802" w:rsidRPr="00965BCA" w14:paraId="4E2E4B7A" w14:textId="3493B95D" w:rsidTr="00946FEF">
        <w:tc>
          <w:tcPr>
            <w:tcW w:w="872" w:type="dxa"/>
            <w:vMerge/>
            <w:vAlign w:val="center"/>
          </w:tcPr>
          <w:p w14:paraId="26FFC8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3DCBD5F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4FDCECA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4FF025E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696EAC49" w14:textId="13D7532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55D4578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223AFE1A" w14:textId="779A2B88" w:rsidR="008B3802" w:rsidRPr="00CA00F4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1</w:t>
            </w:r>
          </w:p>
        </w:tc>
      </w:tr>
      <w:tr w:rsidR="008B3802" w:rsidRPr="00965BCA" w14:paraId="2BBEC61B" w14:textId="4C32F2B4" w:rsidTr="00FE495B">
        <w:tc>
          <w:tcPr>
            <w:tcW w:w="872" w:type="dxa"/>
            <w:vMerge/>
            <w:vAlign w:val="center"/>
          </w:tcPr>
          <w:p w14:paraId="6A7D5D6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674E1A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D00B39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8DA618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EF629A8" w14:textId="469EF41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14A8D34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995B343" w14:textId="5B2ADF0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4C49012D" w14:textId="5F0B034E" w:rsidTr="00FE495B">
        <w:tc>
          <w:tcPr>
            <w:tcW w:w="872" w:type="dxa"/>
            <w:vMerge/>
            <w:vAlign w:val="center"/>
          </w:tcPr>
          <w:p w14:paraId="2955048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D9CA07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CC3EC4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015547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34B9EAE" w14:textId="5B06CAC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471358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48AABBD" w14:textId="6F03E13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3D3C41D4" w14:textId="16EB5ACA" w:rsidTr="00FE495B">
        <w:tc>
          <w:tcPr>
            <w:tcW w:w="872" w:type="dxa"/>
            <w:vMerge/>
            <w:vAlign w:val="center"/>
          </w:tcPr>
          <w:p w14:paraId="7298937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25DFD5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ACCECF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0C94E4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2AB8AF6" w14:textId="2E9F205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79FEC0E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E06A4CA" w14:textId="0E725EE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3094</w:t>
            </w:r>
          </w:p>
        </w:tc>
      </w:tr>
      <w:tr w:rsidR="008B3802" w:rsidRPr="00965BCA" w14:paraId="5034DCCB" w14:textId="3FECB612" w:rsidTr="00FE495B">
        <w:tc>
          <w:tcPr>
            <w:tcW w:w="872" w:type="dxa"/>
            <w:vMerge/>
            <w:vAlign w:val="center"/>
          </w:tcPr>
          <w:p w14:paraId="5630EA0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D8DE13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7068F7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1B41B2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1BAABD0" w14:textId="29A9A6B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415E0D6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7119E76" w14:textId="5A5523B2" w:rsidR="008B3802" w:rsidRPr="00CA00F4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9</w:t>
            </w:r>
          </w:p>
        </w:tc>
      </w:tr>
      <w:tr w:rsidR="008B3802" w:rsidRPr="00965BCA" w14:paraId="0D22D47A" w14:textId="79F91178" w:rsidTr="00946FEF">
        <w:tc>
          <w:tcPr>
            <w:tcW w:w="872" w:type="dxa"/>
            <w:vMerge/>
            <w:vAlign w:val="center"/>
          </w:tcPr>
          <w:p w14:paraId="76F0F1A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14744CB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4CB004C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0F7B33D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17B479F9" w14:textId="6C6CA76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01B80EF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63202B7E" w14:textId="53BC215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468</w:t>
            </w:r>
          </w:p>
        </w:tc>
      </w:tr>
      <w:tr w:rsidR="008B3802" w:rsidRPr="00965BCA" w14:paraId="59D13898" w14:textId="64316733" w:rsidTr="00946FEF">
        <w:tc>
          <w:tcPr>
            <w:tcW w:w="872" w:type="dxa"/>
            <w:vMerge/>
            <w:vAlign w:val="center"/>
          </w:tcPr>
          <w:p w14:paraId="35ED75F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71D3914B" w14:textId="513DFAA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737234C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7F5F944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5C79E128" w14:textId="10C7531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6669BEEC" w14:textId="49CA515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4ABF9F8F" w14:textId="71A08B1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L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34591D99" w14:textId="269EA7EA" w:rsidR="008B3802" w:rsidRPr="00CA00F4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proofErr w:type="gramStart"/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26 :</w:t>
            </w:r>
            <w:proofErr w:type="gramEnd"/>
            <w:r w:rsidRPr="00CA0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0.0563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5650F4F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1E79173C" w14:textId="7AD318C6" w:rsidTr="00946FEF">
        <w:tc>
          <w:tcPr>
            <w:tcW w:w="872" w:type="dxa"/>
            <w:vMerge/>
            <w:vAlign w:val="center"/>
          </w:tcPr>
          <w:p w14:paraId="470648D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5724E30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D26609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61FFEC5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454E4B7" w14:textId="2E4FBB5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m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47D7021E" w14:textId="6CFD7BC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478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02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F6A4AB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67987E93" w14:textId="77777777" w:rsidTr="00946FEF">
        <w:tc>
          <w:tcPr>
            <w:tcW w:w="872" w:type="dxa"/>
            <w:vMerge/>
            <w:vAlign w:val="center"/>
          </w:tcPr>
          <w:p w14:paraId="7ECD218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1E8B808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68CE57B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F08DD4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21EC58A" w14:textId="603CB46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18D0E8F" w14:textId="142DFCD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220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2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B744C1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505D4B05" w14:textId="77777777" w:rsidTr="00946FEF">
        <w:tc>
          <w:tcPr>
            <w:tcW w:w="872" w:type="dxa"/>
            <w:vMerge/>
            <w:vAlign w:val="center"/>
          </w:tcPr>
          <w:p w14:paraId="48E8020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07A29D1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047126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03F0A0A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14F2498" w14:textId="2613DAD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43BA879" w14:textId="453B5CD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954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1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FBAE7D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61A4CDA0" w14:textId="77777777" w:rsidTr="00946FEF">
        <w:tc>
          <w:tcPr>
            <w:tcW w:w="872" w:type="dxa"/>
            <w:vMerge/>
            <w:vAlign w:val="center"/>
          </w:tcPr>
          <w:p w14:paraId="5391087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DFFB4E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5CC91D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40378F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4445461" w14:textId="0A71586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T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C65CD01" w14:textId="395A3D9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87668F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0657371C" w14:textId="77777777" w:rsidTr="00946FEF">
        <w:tc>
          <w:tcPr>
            <w:tcW w:w="872" w:type="dxa"/>
            <w:vMerge/>
            <w:vAlign w:val="center"/>
          </w:tcPr>
          <w:p w14:paraId="05AA163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9235A7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0C51F48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3F1D9C9B" w14:textId="5AE9ED1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E0DB26F" w14:textId="5B393C8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E833B2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B80C6CB" w14:textId="37DAC830" w:rsidR="008B3802" w:rsidRPr="00224E67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E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7</w:t>
            </w:r>
          </w:p>
        </w:tc>
      </w:tr>
      <w:tr w:rsidR="008B3802" w:rsidRPr="00965BCA" w14:paraId="4CAA96F7" w14:textId="77777777" w:rsidTr="00946FEF">
        <w:tc>
          <w:tcPr>
            <w:tcW w:w="872" w:type="dxa"/>
            <w:vMerge/>
            <w:vAlign w:val="center"/>
          </w:tcPr>
          <w:p w14:paraId="1EA9B7F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002780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9C2CE4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171374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F61F6A1" w14:textId="476E57B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4C3F70E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8DB35C5" w14:textId="05138A7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2015</w:t>
            </w:r>
          </w:p>
        </w:tc>
      </w:tr>
      <w:tr w:rsidR="008B3802" w:rsidRPr="00965BCA" w14:paraId="7536C5CE" w14:textId="77777777" w:rsidTr="00946FEF">
        <w:tc>
          <w:tcPr>
            <w:tcW w:w="872" w:type="dxa"/>
            <w:vMerge/>
            <w:vAlign w:val="center"/>
          </w:tcPr>
          <w:p w14:paraId="08D1CF3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407E59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6E00E0C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2BBE7D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DBB04B1" w14:textId="514F54E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AAFDA5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758D02B" w14:textId="67D3158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565</w:t>
            </w:r>
          </w:p>
        </w:tc>
      </w:tr>
      <w:tr w:rsidR="008B3802" w:rsidRPr="00965BCA" w14:paraId="2E27F96E" w14:textId="77777777" w:rsidTr="00946FEF">
        <w:tc>
          <w:tcPr>
            <w:tcW w:w="872" w:type="dxa"/>
            <w:vMerge/>
            <w:vAlign w:val="center"/>
          </w:tcPr>
          <w:p w14:paraId="01E9BB6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7EC76CE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43AAD2B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0B6352D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7C6D9BBA" w14:textId="4E98ABE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13FC336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4D4D6BA8" w14:textId="5208A16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5844D8A8" w14:textId="77777777" w:rsidTr="00FE495B">
        <w:tc>
          <w:tcPr>
            <w:tcW w:w="872" w:type="dxa"/>
            <w:vMerge/>
            <w:vAlign w:val="center"/>
          </w:tcPr>
          <w:p w14:paraId="06F4FEE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FE3D16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1E4AB4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C8B238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0DF9584" w14:textId="6438962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3C77B2C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7119318" w14:textId="69E5FA7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B34EEA1" w14:textId="77777777" w:rsidTr="00FE495B">
        <w:tc>
          <w:tcPr>
            <w:tcW w:w="872" w:type="dxa"/>
            <w:vMerge/>
            <w:vAlign w:val="center"/>
          </w:tcPr>
          <w:p w14:paraId="79B78BB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1790BC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BC5D8F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02239E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C1329CE" w14:textId="18B36BD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66379F1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EDF650F" w14:textId="363C9FF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553B42F" w14:textId="77777777" w:rsidTr="00FE495B">
        <w:tc>
          <w:tcPr>
            <w:tcW w:w="872" w:type="dxa"/>
            <w:vMerge/>
            <w:vAlign w:val="center"/>
          </w:tcPr>
          <w:p w14:paraId="2786212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FB33CE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A34FC7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DC5DC5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AA396C2" w14:textId="07345A4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40DB42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682DC8C" w14:textId="7E78ECA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112E94E2" w14:textId="77777777" w:rsidTr="00FE495B">
        <w:tc>
          <w:tcPr>
            <w:tcW w:w="872" w:type="dxa"/>
            <w:vMerge/>
            <w:vAlign w:val="center"/>
          </w:tcPr>
          <w:p w14:paraId="78F3480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81E759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3927E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61DCAC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FF84614" w14:textId="43124B3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42A5195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2C9577F" w14:textId="2FDD324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35F26BB1" w14:textId="77777777" w:rsidTr="00FE495B">
        <w:tc>
          <w:tcPr>
            <w:tcW w:w="872" w:type="dxa"/>
            <w:vMerge/>
            <w:vAlign w:val="center"/>
          </w:tcPr>
          <w:p w14:paraId="4CC1C45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095E5B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19997F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C6777F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872BA30" w14:textId="301A2CD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645DB3C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9C5D7BD" w14:textId="7737B94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26F128C9" w14:textId="77777777" w:rsidTr="00946FEF">
        <w:tc>
          <w:tcPr>
            <w:tcW w:w="872" w:type="dxa"/>
            <w:vMerge/>
            <w:vAlign w:val="center"/>
          </w:tcPr>
          <w:p w14:paraId="26DAB59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2F760B6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5EA006D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3C336E8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1C24E826" w14:textId="0CB66FD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4EEAB3E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1D036973" w14:textId="4DEDC6F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727010A5" w14:textId="77777777" w:rsidTr="00946FEF">
        <w:tc>
          <w:tcPr>
            <w:tcW w:w="872" w:type="dxa"/>
            <w:vMerge/>
            <w:vAlign w:val="center"/>
          </w:tcPr>
          <w:p w14:paraId="5DE702E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02685AB4" w14:textId="35ACF5F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477B7D2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677D303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786C50A0" w14:textId="48AF68C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6E5E14E4" w14:textId="0C544A8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2A546F08" w14:textId="18BAFC0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043457A8" w14:textId="243C5688" w:rsidR="008B3802" w:rsidRPr="00705589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0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6641 :</w:t>
            </w:r>
            <w:proofErr w:type="gramEnd"/>
            <w:r w:rsidRPr="0070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754771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6713820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04D3E25B" w14:textId="77777777" w:rsidTr="00946FEF">
        <w:tc>
          <w:tcPr>
            <w:tcW w:w="872" w:type="dxa"/>
            <w:vMerge/>
            <w:vAlign w:val="center"/>
          </w:tcPr>
          <w:p w14:paraId="7D23E95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5BC0A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9FDADD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140445CA" w14:textId="4F9F754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2F620F1" w14:textId="3362214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75A66C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2251CF0" w14:textId="1A4F81CF" w:rsidR="008B3802" w:rsidRPr="00705589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1</w:t>
            </w:r>
          </w:p>
        </w:tc>
      </w:tr>
      <w:tr w:rsidR="008B3802" w:rsidRPr="00965BCA" w14:paraId="2AFC9443" w14:textId="77777777" w:rsidTr="00946FEF">
        <w:tc>
          <w:tcPr>
            <w:tcW w:w="872" w:type="dxa"/>
            <w:vMerge/>
            <w:vAlign w:val="center"/>
          </w:tcPr>
          <w:p w14:paraId="41E8551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091645A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67AE4C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3A72FE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FE4D488" w14:textId="36D0A3A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68BA40A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C4FC31A" w14:textId="7360009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932</w:t>
            </w:r>
          </w:p>
        </w:tc>
      </w:tr>
      <w:tr w:rsidR="008B3802" w:rsidRPr="00965BCA" w14:paraId="221C9588" w14:textId="77777777" w:rsidTr="00946FEF">
        <w:tc>
          <w:tcPr>
            <w:tcW w:w="872" w:type="dxa"/>
            <w:vMerge/>
            <w:vAlign w:val="center"/>
          </w:tcPr>
          <w:p w14:paraId="52EDB10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03ADC35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C2AEFD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563FD6C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A1FA207" w14:textId="3DA13BB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A97CB8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C688E02" w14:textId="186FAB3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340B7ABC" w14:textId="77777777" w:rsidTr="00946FEF">
        <w:tc>
          <w:tcPr>
            <w:tcW w:w="872" w:type="dxa"/>
            <w:vMerge/>
            <w:vAlign w:val="center"/>
          </w:tcPr>
          <w:p w14:paraId="411DFB8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3647B8F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890DCA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686D366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0CDCBF0" w14:textId="377043C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21595F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1264401" w14:textId="0A812EF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9289421" w14:textId="77777777" w:rsidTr="00946FEF">
        <w:tc>
          <w:tcPr>
            <w:tcW w:w="872" w:type="dxa"/>
            <w:vMerge/>
            <w:vAlign w:val="center"/>
          </w:tcPr>
          <w:p w14:paraId="42FE282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B5797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A6DCE3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18D455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3A9CBE8" w14:textId="54C79B2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400710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FFDDD89" w14:textId="705C0D68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0AB5EFFA" w14:textId="77777777" w:rsidTr="00946FEF">
        <w:tc>
          <w:tcPr>
            <w:tcW w:w="872" w:type="dxa"/>
            <w:vMerge/>
            <w:vAlign w:val="center"/>
          </w:tcPr>
          <w:p w14:paraId="78B70AF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12D04B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71ACFE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AA6883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1C481C5" w14:textId="00C406B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AB3299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64FB3EB" w14:textId="17CB3B8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5549</w:t>
            </w:r>
          </w:p>
        </w:tc>
      </w:tr>
      <w:tr w:rsidR="008B3802" w:rsidRPr="00965BCA" w14:paraId="3C0258D1" w14:textId="77777777" w:rsidTr="00946FEF">
        <w:tc>
          <w:tcPr>
            <w:tcW w:w="872" w:type="dxa"/>
            <w:vMerge/>
            <w:vAlign w:val="center"/>
          </w:tcPr>
          <w:p w14:paraId="5F391EA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D58D4D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43EAFBF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8D1698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4CB4E39" w14:textId="4116271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68487D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55B5616" w14:textId="7951D5A5" w:rsidR="008B3802" w:rsidRPr="00705589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5</w:t>
            </w:r>
          </w:p>
        </w:tc>
      </w:tr>
      <w:tr w:rsidR="008B3802" w:rsidRPr="00965BCA" w14:paraId="4B578AA3" w14:textId="77777777" w:rsidTr="00946FEF">
        <w:tc>
          <w:tcPr>
            <w:tcW w:w="872" w:type="dxa"/>
            <w:vMerge/>
            <w:vAlign w:val="center"/>
          </w:tcPr>
          <w:p w14:paraId="455D504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7DE4E8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67644A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52340DA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1FBF9B0" w14:textId="786E79C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AA695C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3CBC529" w14:textId="65CC040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8B3802" w:rsidRPr="00965BCA" w14:paraId="3859D986" w14:textId="77777777" w:rsidTr="00946FEF">
        <w:tc>
          <w:tcPr>
            <w:tcW w:w="872" w:type="dxa"/>
            <w:vMerge/>
            <w:vAlign w:val="center"/>
          </w:tcPr>
          <w:p w14:paraId="6C4F255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335869F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61E5661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88B7AB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9F0AFCD" w14:textId="69FAB17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19531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3888B6E" w14:textId="19BBE12C" w:rsidR="008B3802" w:rsidRPr="00705589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9</w:t>
            </w:r>
          </w:p>
        </w:tc>
      </w:tr>
      <w:tr w:rsidR="008B3802" w:rsidRPr="00965BCA" w14:paraId="728C215A" w14:textId="77777777" w:rsidTr="00946FEF">
        <w:tc>
          <w:tcPr>
            <w:tcW w:w="872" w:type="dxa"/>
            <w:vMerge/>
            <w:vAlign w:val="center"/>
          </w:tcPr>
          <w:p w14:paraId="3A7E963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556C84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D4E1A0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848FD9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dotted" w:sz="4" w:space="0" w:color="auto"/>
            </w:tcBorders>
            <w:vAlign w:val="center"/>
          </w:tcPr>
          <w:p w14:paraId="73349603" w14:textId="04E8670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top w:val="nil"/>
              <w:bottom w:val="dotted" w:sz="4" w:space="0" w:color="auto"/>
            </w:tcBorders>
            <w:vAlign w:val="center"/>
          </w:tcPr>
          <w:p w14:paraId="436BF85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dotted" w:sz="4" w:space="0" w:color="auto"/>
            </w:tcBorders>
            <w:vAlign w:val="center"/>
          </w:tcPr>
          <w:p w14:paraId="2022CFD7" w14:textId="096C5AE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048</w:t>
            </w:r>
          </w:p>
        </w:tc>
      </w:tr>
      <w:tr w:rsidR="008B3802" w:rsidRPr="00965BCA" w14:paraId="05AF2C24" w14:textId="77777777" w:rsidTr="00946FEF">
        <w:tc>
          <w:tcPr>
            <w:tcW w:w="872" w:type="dxa"/>
            <w:vMerge/>
            <w:vAlign w:val="center"/>
          </w:tcPr>
          <w:p w14:paraId="2A5F32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110F6B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1102F851" w14:textId="69D67B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39FD08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22D6A9D2" w14:textId="53A4EA9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vAlign w:val="center"/>
          </w:tcPr>
          <w:p w14:paraId="203DAC1E" w14:textId="19B7D5B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vAlign w:val="center"/>
          </w:tcPr>
          <w:p w14:paraId="7900B1AB" w14:textId="03E57F0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vAlign w:val="center"/>
          </w:tcPr>
          <w:p w14:paraId="2AACE4DC" w14:textId="2291442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2738688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632973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vAlign w:val="center"/>
          </w:tcPr>
          <w:p w14:paraId="45D4899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4132B972" w14:textId="77777777" w:rsidTr="00946FEF">
        <w:tc>
          <w:tcPr>
            <w:tcW w:w="872" w:type="dxa"/>
            <w:vMerge/>
            <w:vAlign w:val="center"/>
          </w:tcPr>
          <w:p w14:paraId="131BB1A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287B761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36F089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75A911FE" w14:textId="52012B8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224439E" w14:textId="11EF76B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442F87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842AEA5" w14:textId="56CAA68F" w:rsidR="008B3802" w:rsidRPr="00705589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1</w:t>
            </w:r>
          </w:p>
        </w:tc>
      </w:tr>
      <w:tr w:rsidR="008B3802" w:rsidRPr="00965BCA" w14:paraId="49004589" w14:textId="77777777" w:rsidTr="00946FEF">
        <w:tc>
          <w:tcPr>
            <w:tcW w:w="872" w:type="dxa"/>
            <w:vMerge/>
            <w:vAlign w:val="center"/>
          </w:tcPr>
          <w:p w14:paraId="5F76BC3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92089B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04F05B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129C3DF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F00F9F4" w14:textId="2A78680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381D05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6229D7B" w14:textId="399FF93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570</w:t>
            </w:r>
          </w:p>
        </w:tc>
      </w:tr>
      <w:tr w:rsidR="008B3802" w:rsidRPr="00965BCA" w14:paraId="0DC1DA9D" w14:textId="77777777" w:rsidTr="00946FEF">
        <w:tc>
          <w:tcPr>
            <w:tcW w:w="872" w:type="dxa"/>
            <w:vMerge/>
            <w:vAlign w:val="center"/>
          </w:tcPr>
          <w:p w14:paraId="15058EC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143FAF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80044F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D6303D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A96FA7E" w14:textId="60EC817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D146DC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3C3E8AD" w14:textId="6B5CE0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0B2C76BC" w14:textId="77777777" w:rsidTr="00946FEF">
        <w:tc>
          <w:tcPr>
            <w:tcW w:w="872" w:type="dxa"/>
            <w:vMerge/>
            <w:vAlign w:val="center"/>
          </w:tcPr>
          <w:p w14:paraId="4C5A7DE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69D2C3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6B5E1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5AA8C71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7EAAB94" w14:textId="43D3B0E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0C507A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1C3AF64" w14:textId="04090EE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50C8E0B" w14:textId="77777777" w:rsidTr="00946FEF">
        <w:tc>
          <w:tcPr>
            <w:tcW w:w="872" w:type="dxa"/>
            <w:vMerge/>
            <w:vAlign w:val="center"/>
          </w:tcPr>
          <w:p w14:paraId="7F842CA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CB225D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9635A7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63915BA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A75A46D" w14:textId="5DB20DF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6E31E17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AA41D81" w14:textId="16C9C55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2ECFBA07" w14:textId="77777777" w:rsidTr="00946FEF">
        <w:tc>
          <w:tcPr>
            <w:tcW w:w="872" w:type="dxa"/>
            <w:vMerge/>
            <w:vAlign w:val="center"/>
          </w:tcPr>
          <w:p w14:paraId="79D6DEF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33565C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728E636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5B89282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37D68589" w14:textId="72207C4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3BCDAE0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5C9A843B" w14:textId="0DCA52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4B3B4503" w14:textId="77777777" w:rsidTr="00FE495B">
        <w:tc>
          <w:tcPr>
            <w:tcW w:w="872" w:type="dxa"/>
            <w:vMerge/>
            <w:vAlign w:val="center"/>
          </w:tcPr>
          <w:p w14:paraId="5FDB56A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C98AB3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7ED800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3D55499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BF5C0F0" w14:textId="3BD359A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6DF773C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9227DA7" w14:textId="779BE20B" w:rsidR="008B3802" w:rsidRPr="00637928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3</w:t>
            </w:r>
          </w:p>
        </w:tc>
      </w:tr>
      <w:tr w:rsidR="008B3802" w:rsidRPr="00965BCA" w14:paraId="1536BDD6" w14:textId="77777777" w:rsidTr="00FE495B">
        <w:tc>
          <w:tcPr>
            <w:tcW w:w="872" w:type="dxa"/>
            <w:vMerge/>
            <w:vAlign w:val="center"/>
          </w:tcPr>
          <w:p w14:paraId="6F23A98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62B6FF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B7435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4455FA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4723C23" w14:textId="701D813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5D7A01B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CA01AF4" w14:textId="531632A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4A4DEE0C" w14:textId="77777777" w:rsidTr="00FE495B">
        <w:tc>
          <w:tcPr>
            <w:tcW w:w="872" w:type="dxa"/>
            <w:vMerge/>
            <w:vAlign w:val="center"/>
          </w:tcPr>
          <w:p w14:paraId="586B46C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686F75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2CC980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DF13E4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AEFF02E" w14:textId="2AB223B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71DDF73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B62D9E4" w14:textId="729B6630" w:rsidR="008B3802" w:rsidRPr="00637928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</w:tr>
      <w:tr w:rsidR="008B3802" w:rsidRPr="00965BCA" w14:paraId="70E31F32" w14:textId="77777777" w:rsidTr="00946FEF">
        <w:tc>
          <w:tcPr>
            <w:tcW w:w="872" w:type="dxa"/>
            <w:vMerge/>
            <w:vAlign w:val="center"/>
          </w:tcPr>
          <w:p w14:paraId="0121412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3CC095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otted" w:sz="4" w:space="0" w:color="auto"/>
            </w:tcBorders>
            <w:vAlign w:val="center"/>
          </w:tcPr>
          <w:p w14:paraId="7590437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otted" w:sz="4" w:space="0" w:color="auto"/>
            </w:tcBorders>
            <w:vAlign w:val="center"/>
          </w:tcPr>
          <w:p w14:paraId="3A78722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otted" w:sz="4" w:space="0" w:color="auto"/>
            </w:tcBorders>
            <w:vAlign w:val="center"/>
          </w:tcPr>
          <w:p w14:paraId="39C07193" w14:textId="5430B9B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otted" w:sz="4" w:space="0" w:color="auto"/>
            </w:tcBorders>
            <w:vAlign w:val="center"/>
          </w:tcPr>
          <w:p w14:paraId="26D1F6B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otted" w:sz="4" w:space="0" w:color="auto"/>
            </w:tcBorders>
            <w:vAlign w:val="center"/>
          </w:tcPr>
          <w:p w14:paraId="5FF26394" w14:textId="0A70823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048</w:t>
            </w:r>
          </w:p>
        </w:tc>
      </w:tr>
      <w:tr w:rsidR="008B3802" w:rsidRPr="00965BCA" w14:paraId="15939DD4" w14:textId="77777777" w:rsidTr="00946FEF">
        <w:tc>
          <w:tcPr>
            <w:tcW w:w="872" w:type="dxa"/>
            <w:vMerge/>
            <w:vAlign w:val="center"/>
          </w:tcPr>
          <w:p w14:paraId="658393F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3D11F8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56A33DB1" w14:textId="4A69CDB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+</w:t>
            </w:r>
          </w:p>
          <w:p w14:paraId="4F82859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08B2ACD3" w14:textId="7A713B4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vAlign w:val="center"/>
          </w:tcPr>
          <w:p w14:paraId="499CD206" w14:textId="69805D4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vAlign w:val="center"/>
          </w:tcPr>
          <w:p w14:paraId="203212F0" w14:textId="5CAD0E8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vAlign w:val="center"/>
          </w:tcPr>
          <w:p w14:paraId="3C0D4419" w14:textId="08E7C9FA" w:rsidR="008B3802" w:rsidRPr="00637928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37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968 :</w:t>
            </w:r>
            <w:proofErr w:type="gramEnd"/>
            <w:r w:rsidRPr="00637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890044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vAlign w:val="center"/>
          </w:tcPr>
          <w:p w14:paraId="63FA54C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2316A277" w14:textId="77777777" w:rsidTr="00946FEF">
        <w:tc>
          <w:tcPr>
            <w:tcW w:w="872" w:type="dxa"/>
            <w:vMerge/>
            <w:vAlign w:val="center"/>
          </w:tcPr>
          <w:p w14:paraId="746633E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FE3210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776F53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49AA197E" w14:textId="3663819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DA0E0CD" w14:textId="226ED6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FDCCCC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4A89988" w14:textId="22FB0F4D" w:rsidR="008B3802" w:rsidRPr="002716D6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2</w:t>
            </w:r>
          </w:p>
        </w:tc>
      </w:tr>
      <w:tr w:rsidR="008B3802" w:rsidRPr="00965BCA" w14:paraId="0C5EC1AC" w14:textId="77777777" w:rsidTr="00946FEF">
        <w:tc>
          <w:tcPr>
            <w:tcW w:w="872" w:type="dxa"/>
            <w:vMerge/>
            <w:vAlign w:val="center"/>
          </w:tcPr>
          <w:p w14:paraId="1733D4C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A75D4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577F44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75E40F6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92EDB2C" w14:textId="2A38A65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59B063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74A6703" w14:textId="1D915AA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701</w:t>
            </w:r>
          </w:p>
        </w:tc>
      </w:tr>
      <w:tr w:rsidR="008B3802" w:rsidRPr="00965BCA" w14:paraId="373FF178" w14:textId="77777777" w:rsidTr="00946FEF">
        <w:tc>
          <w:tcPr>
            <w:tcW w:w="872" w:type="dxa"/>
            <w:vMerge/>
            <w:vAlign w:val="center"/>
          </w:tcPr>
          <w:p w14:paraId="1438671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2D73DA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6655C9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199E627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C34B6B0" w14:textId="2B1F6B2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D516C0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77A95C1E" w14:textId="3CABB54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913DC3D" w14:textId="77777777" w:rsidTr="00946FEF">
        <w:tc>
          <w:tcPr>
            <w:tcW w:w="872" w:type="dxa"/>
            <w:vMerge/>
            <w:vAlign w:val="center"/>
          </w:tcPr>
          <w:p w14:paraId="26FBF71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B42C92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C2BC5E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76549FA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77E07B0" w14:textId="69F4E62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8F9B6F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EEDEFC4" w14:textId="4C38793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3D3F6FF" w14:textId="77777777" w:rsidTr="00946FEF">
        <w:tc>
          <w:tcPr>
            <w:tcW w:w="872" w:type="dxa"/>
            <w:vMerge/>
            <w:vAlign w:val="center"/>
          </w:tcPr>
          <w:p w14:paraId="040B750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694E66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5958EAD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433634F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119BA38E" w14:textId="05B765C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1ADE49A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5CBCD8BF" w14:textId="2EA83AB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4BF50397" w14:textId="77777777" w:rsidTr="00FE495B">
        <w:tc>
          <w:tcPr>
            <w:tcW w:w="872" w:type="dxa"/>
            <w:vMerge/>
            <w:vAlign w:val="center"/>
          </w:tcPr>
          <w:p w14:paraId="676D0F1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DE9145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1BD1F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F7E78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1F1EDEC" w14:textId="1197A328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094137B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6029403" w14:textId="3CFA9B9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7051</w:t>
            </w:r>
          </w:p>
        </w:tc>
      </w:tr>
      <w:tr w:rsidR="008B3802" w:rsidRPr="00965BCA" w14:paraId="6846932C" w14:textId="77777777" w:rsidTr="00FE495B">
        <w:tc>
          <w:tcPr>
            <w:tcW w:w="872" w:type="dxa"/>
            <w:vMerge/>
            <w:vAlign w:val="center"/>
          </w:tcPr>
          <w:p w14:paraId="3BCC89C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0CD687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32E3FC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305284C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8BB7517" w14:textId="7688E688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7A87EE2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BC88FEF" w14:textId="3DA6DAF4" w:rsidR="008B3802" w:rsidRPr="002716D6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3</w:t>
            </w:r>
          </w:p>
        </w:tc>
      </w:tr>
      <w:tr w:rsidR="008B3802" w:rsidRPr="00965BCA" w14:paraId="670552ED" w14:textId="77777777" w:rsidTr="00FE495B">
        <w:tc>
          <w:tcPr>
            <w:tcW w:w="872" w:type="dxa"/>
            <w:vMerge/>
            <w:vAlign w:val="center"/>
          </w:tcPr>
          <w:p w14:paraId="258E640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2A16C8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5CDC2D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1B8DB1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BB90C04" w14:textId="524B395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150EE46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75DDD72" w14:textId="768E97D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241E9CEB" w14:textId="77777777" w:rsidTr="00FE495B">
        <w:tc>
          <w:tcPr>
            <w:tcW w:w="872" w:type="dxa"/>
            <w:vMerge/>
            <w:vAlign w:val="center"/>
          </w:tcPr>
          <w:p w14:paraId="054F0D0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4B475E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A1BF20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D2047C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A6EDD08" w14:textId="4576B57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6A22753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6F79BBE" w14:textId="30E1102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819</w:t>
            </w:r>
          </w:p>
        </w:tc>
      </w:tr>
      <w:tr w:rsidR="008B3802" w:rsidRPr="00965BCA" w14:paraId="44C867E3" w14:textId="77777777" w:rsidTr="00946FEF">
        <w:tc>
          <w:tcPr>
            <w:tcW w:w="872" w:type="dxa"/>
            <w:vMerge/>
            <w:vAlign w:val="center"/>
          </w:tcPr>
          <w:p w14:paraId="31FD036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5277B23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54FC221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67B3FAA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7EA4E5DC" w14:textId="57464C7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1713246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54686A72" w14:textId="63F852B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969</w:t>
            </w:r>
          </w:p>
        </w:tc>
      </w:tr>
      <w:tr w:rsidR="008B3802" w:rsidRPr="00965BCA" w14:paraId="18361190" w14:textId="77777777" w:rsidTr="00946FEF">
        <w:tc>
          <w:tcPr>
            <w:tcW w:w="872" w:type="dxa"/>
            <w:vMerge w:val="restart"/>
            <w:shd w:val="clear" w:color="auto" w:fill="F2F2F2" w:themeFill="background1" w:themeFillShade="F2"/>
            <w:vAlign w:val="center"/>
          </w:tcPr>
          <w:p w14:paraId="24D9656A" w14:textId="57BCD25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3144C14" w14:textId="1D4F3C2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3C347F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75AD61A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7CB77A6C" w14:textId="1787BB4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E0754D" w14:textId="4D285F7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00CC63" w14:textId="20E26B4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L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CADBB65" w14:textId="4CBB0CEC" w:rsidR="008B3802" w:rsidRPr="002716D6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proofErr w:type="gramStart"/>
            <w:r w:rsidRPr="00271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50 :</w:t>
            </w:r>
            <w:proofErr w:type="gramEnd"/>
            <w:r w:rsidRPr="00271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0.0726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FFAEBD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6043A424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C386E3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E884E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404F3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2CBA8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FC2E3F" w14:textId="1DFCF11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m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8724FD" w14:textId="41ACCDC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625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77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A2F2A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40F01AD5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36A6BC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B4818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D9537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648E2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AEE474" w14:textId="5642347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7F385D" w14:textId="5FE4DAF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236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476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A23C4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143B4CF1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32C4DA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AB131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08785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FDFF7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3E7237" w14:textId="420376B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B076BB" w14:textId="0DB0E4C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2390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510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C7BA1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469A81EF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7D5C26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90818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C4E44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76CE1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CD0EB6" w14:textId="30777B7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T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BA4B75" w14:textId="63321AD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EDC49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691A5325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873146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E2BB9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425EB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38D01F" w14:textId="31F4944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952B33" w14:textId="0EEA09F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A7199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8EB749" w14:textId="4E04DEE2" w:rsidR="008B3802" w:rsidRPr="002716D6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0</w:t>
            </w:r>
          </w:p>
        </w:tc>
      </w:tr>
      <w:tr w:rsidR="008B3802" w:rsidRPr="00965BCA" w14:paraId="11084E20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6F3174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6D05B8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253288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B4578A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332D425" w14:textId="06A9E31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00166B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0CF053A" w14:textId="2DC6484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319</w:t>
            </w:r>
          </w:p>
        </w:tc>
      </w:tr>
      <w:tr w:rsidR="008B3802" w:rsidRPr="00965BCA" w14:paraId="5F555869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980BE1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B09A45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5BF18C1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5C98584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B8044CF" w14:textId="682DAD3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2DC93F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32436C1" w14:textId="7A3F020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7512</w:t>
            </w:r>
          </w:p>
        </w:tc>
      </w:tr>
      <w:tr w:rsidR="008B3802" w:rsidRPr="00965BCA" w14:paraId="51F16EF6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4893AD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FA320A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028524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5E93CB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FCA3667" w14:textId="363AA6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0B960F6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16DA5B68" w14:textId="14C1D28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4CA4FB9F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CFFB90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96AC97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0BEC3D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16C46D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1E61B8B" w14:textId="7055CED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43BB65E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7406666" w14:textId="6933582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BFA1FC5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98F482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8CF16A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BA5818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767D97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60F4D08" w14:textId="25A1B30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40ADD5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FDAE7C5" w14:textId="0782FAA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1DE2197E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62C8A5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5C511C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44748F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DC737D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4EB64CEF" w14:textId="05F8B36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42B2432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BC69F82" w14:textId="4404303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1B55A7CD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431D7A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72A1A5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541A08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41B8068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4BDE43D3" w14:textId="40131B2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8DCE20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CD6E681" w14:textId="072007E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41B976B3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2D68BF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BC3D5D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12EFC75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3BE2DF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1F637C6" w14:textId="030B881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DC64EA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1BC3CDC3" w14:textId="214580D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00761634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771950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B7028F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8E0F86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9A7663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609D05B" w14:textId="4D3E70F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18B149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FA2B7E8" w14:textId="4A30FAF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3802" w:rsidRPr="00965BCA" w14:paraId="45DFA9CF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70BAE0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620206E" w14:textId="0CC44AE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792AA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0066E44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5988E64A" w14:textId="065018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3F785E9" w14:textId="49C7483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D94476" w14:textId="7D29B2D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2456C9" w14:textId="09D67214" w:rsidR="008B3802" w:rsidRPr="00BE573A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E5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85842 :</w:t>
            </w:r>
            <w:proofErr w:type="gramEnd"/>
            <w:r w:rsidRPr="00BE5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623488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022107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665CBFCB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B0559D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53545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D71D9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961199" w14:textId="0F36AA1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2E1730" w14:textId="3F27D19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3C68E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911EEF" w14:textId="17A0C8C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55FEBA07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C69753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C2D34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2F9D2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AD165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3F0FC0" w14:textId="2833750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4C143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B139AF" w14:textId="24058486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2C158564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8D03B0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7475A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D2247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CCD34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D2F90D" w14:textId="50AB10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A95E0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8951D8" w14:textId="7AD82FB0" w:rsidR="008B3802" w:rsidRPr="00BE573A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8</w:t>
            </w:r>
          </w:p>
        </w:tc>
      </w:tr>
      <w:tr w:rsidR="008B3802" w:rsidRPr="00965BCA" w14:paraId="5273E710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054F50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64A01D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03644B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CF6FA9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9F96CF1" w14:textId="4374404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0D548D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1577017" w14:textId="6D089703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8B3802" w:rsidRPr="00965BCA" w14:paraId="30AA7534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3B9259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0E4C92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406DF0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36A7BA6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BA7FD74" w14:textId="165F29B4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6B32FC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33C703C" w14:textId="627F42B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D037168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3C51E2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C23B2D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50918E3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7B08D9B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D947116" w14:textId="3822849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2C3105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057A28A" w14:textId="5B23577B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4</w:t>
            </w:r>
          </w:p>
        </w:tc>
      </w:tr>
      <w:tr w:rsidR="008B3802" w:rsidRPr="00965BCA" w14:paraId="67410EA9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B6826A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59FBBEC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BF90BB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C44956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E234870" w14:textId="45DC652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A9EABE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434C39C" w14:textId="75DFF953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8B3802" w:rsidRPr="00965BCA" w14:paraId="5DEF31EE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31E7C3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338FBC1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C30B3F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3743E1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D7E6612" w14:textId="3C5B57D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51EB47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5FD9FFB" w14:textId="036264A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</w:tr>
      <w:tr w:rsidR="008B3802" w:rsidRPr="00965BCA" w14:paraId="479C2677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F088CE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612B13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462489E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02CA57E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79BFB1D" w14:textId="4C7C7CC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5FD3D1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F1E4724" w14:textId="70BC04ED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8B3802" w:rsidRPr="00965BCA" w14:paraId="53E30DA1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7A1BBE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2B38C1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D1297D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D57D72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DE55738" w14:textId="488ECF0D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24FE2B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DB8C179" w14:textId="7815E304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8B3802" w:rsidRPr="00965BCA" w14:paraId="1FDDE64B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6BF926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E615982" w14:textId="7C912E5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39A14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46ECF96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37B39802" w14:textId="0C29EC9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FDB5F03" w14:textId="3F6651D2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D8F193" w14:textId="535DAD8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6B85511" w14:textId="4027CF0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7242575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2417911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A43DA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802" w:rsidRPr="00965BCA" w14:paraId="07AC1333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9C68C1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F84DE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D2708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351AA1" w14:textId="6F693A8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4B75EC" w14:textId="32F662C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F793A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E790D6" w14:textId="610B7983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7D10E3FF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E4B476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FE3B9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3FEFA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D9F2E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48267D" w14:textId="0C07B735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F9677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0258AE" w14:textId="69B1836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50FB3EE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7E5B61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8722C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4E6D1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BBA65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E8CD57" w14:textId="267695C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1A60DE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02EB75" w14:textId="06F26057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2</w:t>
            </w:r>
          </w:p>
        </w:tc>
      </w:tr>
      <w:tr w:rsidR="008B3802" w:rsidRPr="00965BCA" w14:paraId="1207647C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699BB34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2AF743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009150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77975B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9A650E3" w14:textId="40A6A01F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C79F90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E530584" w14:textId="08AEFF1B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3CEC0D6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9E0A8ED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ABD6018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E1C43F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4D6782D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713498D" w14:textId="0DC8C1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9F958B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DCD9B61" w14:textId="5763F14A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2653</w:t>
            </w:r>
          </w:p>
        </w:tc>
      </w:tr>
      <w:tr w:rsidR="008B3802" w:rsidRPr="00965BCA" w14:paraId="113BCF80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1D6CF4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8D99FB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FD21F8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B10604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6E4A3C5D" w14:textId="3E94203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30FA9B0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1919E390" w14:textId="6E0529A5" w:rsidR="008B3802" w:rsidRPr="00FE495B" w:rsidRDefault="008B3802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</w:tr>
      <w:tr w:rsidR="008B3802" w:rsidRPr="00965BCA" w14:paraId="70E3C9FF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8B557E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FF8DA9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8E748EB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5BE54CB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6BBFCBE" w14:textId="6DC93EE9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4DBC1B6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DA36844" w14:textId="259062F8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6ABE0D65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0A8A11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0381213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21A10E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3D07825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64209863" w14:textId="1814DC0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18308D9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AF7427A" w14:textId="72B6FFEE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9769</w:t>
            </w:r>
          </w:p>
        </w:tc>
      </w:tr>
      <w:tr w:rsidR="008B3802" w:rsidRPr="00965BCA" w14:paraId="021531E7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14104BF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665FF970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AF126D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06ACD5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C541290" w14:textId="022823F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4059129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42B7430" w14:textId="42F3C551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3802" w:rsidRPr="00965BCA" w14:paraId="747BCB53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FAA6E77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85CB6C1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07DBD6B2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7C81035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12274CD" w14:textId="4C3419A0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1E7DB7A" w14:textId="77777777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6DBACAA" w14:textId="12476CEC" w:rsidR="008B3802" w:rsidRPr="00965BCA" w:rsidRDefault="008B380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7912</w:t>
            </w:r>
          </w:p>
        </w:tc>
      </w:tr>
      <w:tr w:rsidR="004678BC" w:rsidRPr="00965BCA" w14:paraId="2F36B79A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3753FC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1C4F85" w14:textId="6B0ABE0A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C0B6548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5C3968A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6D236AD2" w14:textId="216FAA81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2C5DB66" w14:textId="53ECCB50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7E9B1D" w14:textId="3E409B99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L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311972E" w14:textId="22F64AE4" w:rsidR="004678BC" w:rsidRPr="00FE495B" w:rsidRDefault="004678BC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proofErr w:type="gramStart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7 :</w:t>
            </w:r>
            <w:proofErr w:type="gramEnd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0.299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4E1A2F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BC" w:rsidRPr="00965BCA" w14:paraId="2180A9C9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D5CCC7D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1DC84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982E39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31F4A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82BFF9" w14:textId="5FFE561A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m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0B7420" w14:textId="39DAE8D0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04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30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7299BD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BC" w:rsidRPr="00965BCA" w14:paraId="0531C5D8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4AB745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9B94D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A99E0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21171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E9F73" w14:textId="617F99A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B7C211" w14:textId="77550355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243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52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9CBDF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BC" w:rsidRPr="00965BCA" w14:paraId="7B6E1D8C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B8DD0E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94FA0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47AD0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C626B6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C7D1EF" w14:textId="4A7082B6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C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CD920C" w14:textId="65DDDBE6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468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95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68902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BC" w:rsidRPr="00965BCA" w14:paraId="48C2C9C7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017F00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5F32D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2DA80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94518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07EC2D" w14:textId="73C3B32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T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FC4F3F" w14:textId="313CFA4C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78CFA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BC" w:rsidRPr="00965BCA" w14:paraId="3A5FCC5C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439EB2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00640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0B623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C314B2" w14:textId="082FBD9E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FDC629" w14:textId="2A8A01DC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A7D009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E4CB80" w14:textId="193D0B2B" w:rsidR="004678BC" w:rsidRPr="00FE495B" w:rsidRDefault="004678BC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</w:tr>
      <w:tr w:rsidR="004678BC" w:rsidRPr="00965BCA" w14:paraId="3CAD80AA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DB083F6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7C3647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DF1D28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125EF16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75216BB" w14:textId="672DD3D2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33EC17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990377D" w14:textId="6C987350" w:rsidR="004678BC" w:rsidRPr="00FE495B" w:rsidRDefault="004678BC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3</w:t>
            </w:r>
          </w:p>
        </w:tc>
      </w:tr>
      <w:tr w:rsidR="004678BC" w:rsidRPr="00965BCA" w14:paraId="375DB1A7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F543404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C5C31F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7F62A5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9C2783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648A8316" w14:textId="207517DB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30D3CA2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7FFB208" w14:textId="0BB64AB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2572</w:t>
            </w:r>
          </w:p>
        </w:tc>
      </w:tr>
      <w:tr w:rsidR="004678BC" w:rsidRPr="00965BCA" w14:paraId="3C411AC0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A9B37F7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FBECEC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60E9BA6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97631D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6627C0A" w14:textId="28AC1124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B3D664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D8A4334" w14:textId="68AE165B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78BC" w:rsidRPr="00965BCA" w14:paraId="53B8E8F5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A3F88B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26C6DA9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4B7A11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03AAFD9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1D05437" w14:textId="77CDD77E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403B963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8FE02A9" w14:textId="7AF44CC3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678BC" w:rsidRPr="00965BCA" w14:paraId="136A7397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C3515A9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B8CE13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6A7E4B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1FF6C5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EEB6638" w14:textId="75E1309C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07BD69C9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88FE5AB" w14:textId="04E6B388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678BC" w:rsidRPr="00965BCA" w14:paraId="61505CF3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D6CDBD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43B395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F13EE9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AB5CA5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B2116A5" w14:textId="630ABD01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F6E8F0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6F711C1C" w14:textId="170183F3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78BC" w:rsidRPr="00965BCA" w14:paraId="009C1632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05F8518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B81CE58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DD6040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56643B8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E4DA255" w14:textId="7F0C23F3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359785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A6B4752" w14:textId="015B5B24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678BC" w:rsidRPr="00965BCA" w14:paraId="2A01ED6F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BE463D4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3D660E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24F7FA9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EE1742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4A30C185" w14:textId="26FE7CBD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4B7CF99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1480BDE6" w14:textId="0975F585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78BC" w:rsidRPr="00965BCA" w14:paraId="494FCE2A" w14:textId="77777777" w:rsidTr="00946FEF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965B73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E31FF1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F12D2F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0352D5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31A59D9" w14:textId="15A4FA4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4F5A67D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F00B5EB" w14:textId="1CA7E4A4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678BC" w:rsidRPr="00965BCA" w14:paraId="3DC9F10D" w14:textId="77777777" w:rsidTr="00946FEF">
        <w:tc>
          <w:tcPr>
            <w:tcW w:w="872" w:type="dxa"/>
            <w:vMerge w:val="restart"/>
            <w:vAlign w:val="center"/>
          </w:tcPr>
          <w:p w14:paraId="33A7EB28" w14:textId="7FFF2078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4BF53F63" w14:textId="1328EC91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581B48F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29CB8E9D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1A8D9B59" w14:textId="012AF72E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458D6BC4" w14:textId="6859408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5D6C0E26" w14:textId="430D6A50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1567C0BE" w14:textId="3BCAC796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8666591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2199022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4859F2F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BC" w:rsidRPr="00965BCA" w14:paraId="00744655" w14:textId="77777777" w:rsidTr="00946FEF">
        <w:tc>
          <w:tcPr>
            <w:tcW w:w="872" w:type="dxa"/>
            <w:vMerge/>
            <w:vAlign w:val="center"/>
          </w:tcPr>
          <w:p w14:paraId="1650BE1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32984607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6C348B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5CC89972" w14:textId="07BACDB9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6B3A0E1" w14:textId="2472F772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42F91E3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FFC6325" w14:textId="46AD3EDC" w:rsidR="004678BC" w:rsidRPr="00FE495B" w:rsidRDefault="004678BC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7</w:t>
            </w:r>
          </w:p>
        </w:tc>
      </w:tr>
      <w:tr w:rsidR="004678BC" w:rsidRPr="00965BCA" w14:paraId="1D66C57C" w14:textId="77777777" w:rsidTr="00946FEF">
        <w:tc>
          <w:tcPr>
            <w:tcW w:w="872" w:type="dxa"/>
            <w:vMerge/>
            <w:vAlign w:val="center"/>
          </w:tcPr>
          <w:p w14:paraId="65F0414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4D04620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C30C92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6A2DD7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1175D26" w14:textId="0AB2F82C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85D4DC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E7C9B83" w14:textId="27F7A381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678BC" w:rsidRPr="00965BCA" w14:paraId="477F4D64" w14:textId="77777777" w:rsidTr="00946FEF">
        <w:tc>
          <w:tcPr>
            <w:tcW w:w="872" w:type="dxa"/>
            <w:vMerge/>
            <w:vAlign w:val="center"/>
          </w:tcPr>
          <w:p w14:paraId="3957D97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A3F937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408E3C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1417B8F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D209E72" w14:textId="79C8D383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76B61C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D927AD7" w14:textId="0AACA785" w:rsidR="004678BC" w:rsidRPr="00FE495B" w:rsidRDefault="004678BC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4678BC" w:rsidRPr="00965BCA" w14:paraId="6129FDB0" w14:textId="77777777" w:rsidTr="00946FEF">
        <w:tc>
          <w:tcPr>
            <w:tcW w:w="872" w:type="dxa"/>
            <w:vMerge/>
            <w:vAlign w:val="center"/>
          </w:tcPr>
          <w:p w14:paraId="5A1263B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0E880B0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41C7B3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3B0AFA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C4E4625" w14:textId="22F6239A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1E5DC0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A3793B3" w14:textId="6AB01B02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7139</w:t>
            </w:r>
          </w:p>
        </w:tc>
      </w:tr>
      <w:tr w:rsidR="004678BC" w:rsidRPr="00965BCA" w14:paraId="02D5D9F3" w14:textId="77777777" w:rsidTr="00946FEF">
        <w:tc>
          <w:tcPr>
            <w:tcW w:w="872" w:type="dxa"/>
            <w:vMerge/>
            <w:vAlign w:val="center"/>
          </w:tcPr>
          <w:p w14:paraId="5F73FB4E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F7CDA84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3D7EB77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D713BA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C094BA8" w14:textId="6116F22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4BA84066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0BB7721" w14:textId="78907CA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709</w:t>
            </w:r>
          </w:p>
        </w:tc>
      </w:tr>
      <w:tr w:rsidR="004678BC" w:rsidRPr="00965BCA" w14:paraId="44AD9B0E" w14:textId="77777777" w:rsidTr="00946FEF">
        <w:tc>
          <w:tcPr>
            <w:tcW w:w="872" w:type="dxa"/>
            <w:vMerge/>
            <w:vAlign w:val="center"/>
          </w:tcPr>
          <w:p w14:paraId="626D53D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173549C7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725C0A64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500799E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EA7612C" w14:textId="53223C14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0647A84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06109194" w14:textId="222AB66C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924</w:t>
            </w:r>
          </w:p>
        </w:tc>
      </w:tr>
      <w:tr w:rsidR="004678BC" w:rsidRPr="00965BCA" w14:paraId="01C79461" w14:textId="77777777" w:rsidTr="00FE495B">
        <w:tc>
          <w:tcPr>
            <w:tcW w:w="872" w:type="dxa"/>
            <w:vMerge/>
            <w:vAlign w:val="center"/>
          </w:tcPr>
          <w:p w14:paraId="3BF3F05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8572D9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37BDAD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187F2D4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77B7EBC" w14:textId="6093FD91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57B9FCB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51FD8A9" w14:textId="161D15CD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678BC" w:rsidRPr="00965BCA" w14:paraId="75DF2455" w14:textId="77777777" w:rsidTr="00FE495B">
        <w:tc>
          <w:tcPr>
            <w:tcW w:w="872" w:type="dxa"/>
            <w:vMerge/>
            <w:vAlign w:val="center"/>
          </w:tcPr>
          <w:p w14:paraId="77B043B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02347A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47FDE81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887CDB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CEC7B16" w14:textId="0C81C15A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473AFA5F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CA3E042" w14:textId="27851696" w:rsidR="004678BC" w:rsidRPr="00FE495B" w:rsidRDefault="004678BC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4678BC" w:rsidRPr="00965BCA" w14:paraId="52362534" w14:textId="77777777" w:rsidTr="00FE495B">
        <w:tc>
          <w:tcPr>
            <w:tcW w:w="872" w:type="dxa"/>
            <w:vMerge/>
            <w:vAlign w:val="center"/>
          </w:tcPr>
          <w:p w14:paraId="4CC250CC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5A284CA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6CD1BB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5AC14C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5A57747" w14:textId="023E0A45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37DD8AA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91BFFEE" w14:textId="62D53AF6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678BC" w:rsidRPr="00965BCA" w14:paraId="09C3C27D" w14:textId="77777777" w:rsidTr="00946FEF">
        <w:tc>
          <w:tcPr>
            <w:tcW w:w="872" w:type="dxa"/>
            <w:vMerge/>
            <w:vAlign w:val="center"/>
          </w:tcPr>
          <w:p w14:paraId="2D2433AB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60DEE2FD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61B6E2C5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402677C2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1ECD1F4D" w14:textId="3608FA58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3E368DF0" w14:textId="77777777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4DEFF62C" w14:textId="37B70343" w:rsidR="004678BC" w:rsidRPr="00965BCA" w:rsidRDefault="004678BC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696</w:t>
            </w:r>
          </w:p>
        </w:tc>
      </w:tr>
      <w:tr w:rsidR="004F07B2" w:rsidRPr="00965BCA" w14:paraId="6108CEDA" w14:textId="77777777" w:rsidTr="00946FEF">
        <w:tc>
          <w:tcPr>
            <w:tcW w:w="872" w:type="dxa"/>
            <w:vMerge/>
            <w:vAlign w:val="center"/>
          </w:tcPr>
          <w:p w14:paraId="65878605" w14:textId="77777777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1B2D6A20" w14:textId="2E167EE7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15738A29" w14:textId="04D54D83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0C8800BE" w14:textId="77777777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384D0E37" w14:textId="63E376BA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7F271D7B" w14:textId="55B26D2B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1AA2FF28" w14:textId="6455A146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7A236497" w14:textId="1753154C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1136419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654451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3AD6E480" w14:textId="77777777" w:rsidR="004F07B2" w:rsidRPr="00965BCA" w:rsidRDefault="004F07B2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33943478" w14:textId="77777777" w:rsidTr="00946FEF">
        <w:tc>
          <w:tcPr>
            <w:tcW w:w="872" w:type="dxa"/>
            <w:vMerge/>
            <w:vAlign w:val="center"/>
          </w:tcPr>
          <w:p w14:paraId="05619AA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0C76E0E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479E7E1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265739F4" w14:textId="57ADAB3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B570F11" w14:textId="3C8D819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5E9FFA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D027D79" w14:textId="40F95E4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883</w:t>
            </w:r>
          </w:p>
        </w:tc>
      </w:tr>
      <w:tr w:rsidR="00965BCA" w:rsidRPr="00965BCA" w14:paraId="110A1747" w14:textId="77777777" w:rsidTr="00946FEF">
        <w:tc>
          <w:tcPr>
            <w:tcW w:w="872" w:type="dxa"/>
            <w:vMerge/>
            <w:vAlign w:val="center"/>
          </w:tcPr>
          <w:p w14:paraId="14B7872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5FC85CD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49FCD5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194BBB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1F2887D" w14:textId="4B2BA83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06B0CE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5DB16E5" w14:textId="1154CA0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F2CEC80" w14:textId="77777777" w:rsidTr="00946FEF">
        <w:tc>
          <w:tcPr>
            <w:tcW w:w="872" w:type="dxa"/>
            <w:vMerge/>
            <w:vAlign w:val="center"/>
          </w:tcPr>
          <w:p w14:paraId="48F750A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52DE515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5E255C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702C7A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0B3441D" w14:textId="0979BEC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848E7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FE8C07A" w14:textId="56CD1E2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EDD0840" w14:textId="77777777" w:rsidTr="00946FEF">
        <w:tc>
          <w:tcPr>
            <w:tcW w:w="872" w:type="dxa"/>
            <w:vMerge/>
            <w:vAlign w:val="center"/>
          </w:tcPr>
          <w:p w14:paraId="5E6745C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3AED2D8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7F8510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C499A9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EBB6D6A" w14:textId="109267D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76152F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BB80D25" w14:textId="03F8E5E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D76E9C5" w14:textId="77777777" w:rsidTr="00946FEF">
        <w:tc>
          <w:tcPr>
            <w:tcW w:w="872" w:type="dxa"/>
            <w:vMerge/>
            <w:vAlign w:val="center"/>
          </w:tcPr>
          <w:p w14:paraId="0A2726C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1B06FFD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76920F1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5C597E0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7043E36C" w14:textId="65F304E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7778981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6870E10F" w14:textId="2492394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092B0AF2" w14:textId="77777777" w:rsidTr="00FE495B">
        <w:tc>
          <w:tcPr>
            <w:tcW w:w="872" w:type="dxa"/>
            <w:vMerge/>
            <w:vAlign w:val="center"/>
          </w:tcPr>
          <w:p w14:paraId="61DFD2C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2A6408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F06A79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D58A4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CBEB39D" w14:textId="534F9CD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2AFD53D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3875093" w14:textId="066F67F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3041</w:t>
            </w:r>
          </w:p>
        </w:tc>
      </w:tr>
      <w:tr w:rsidR="00965BCA" w:rsidRPr="00965BCA" w14:paraId="0832AFF8" w14:textId="77777777" w:rsidTr="00FE495B">
        <w:tc>
          <w:tcPr>
            <w:tcW w:w="872" w:type="dxa"/>
            <w:vMerge/>
            <w:vAlign w:val="center"/>
          </w:tcPr>
          <w:p w14:paraId="76E018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E0CD2C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CFF51D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9F3A9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3C331BD" w14:textId="1B956EA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5258127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7C8AA1C" w14:textId="07F0419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3367</w:t>
            </w:r>
          </w:p>
        </w:tc>
      </w:tr>
      <w:tr w:rsidR="00965BCA" w:rsidRPr="00965BCA" w14:paraId="1C61CE94" w14:textId="77777777" w:rsidTr="00FE495B">
        <w:tc>
          <w:tcPr>
            <w:tcW w:w="872" w:type="dxa"/>
            <w:vMerge/>
            <w:vAlign w:val="center"/>
          </w:tcPr>
          <w:p w14:paraId="132CBD6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66B82D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588660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CBFCDA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5422E3B" w14:textId="6F3EB8D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26F452E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61CDD48" w14:textId="7EDBED0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5356F8CC" w14:textId="77777777" w:rsidTr="00FE495B">
        <w:tc>
          <w:tcPr>
            <w:tcW w:w="872" w:type="dxa"/>
            <w:vMerge/>
            <w:vAlign w:val="center"/>
          </w:tcPr>
          <w:p w14:paraId="2C31371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71AAF3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5C1A11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04E83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F05141B" w14:textId="4A93834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60E13FF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C603ED3" w14:textId="3954374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1AF6895B" w14:textId="77777777" w:rsidTr="00946FEF">
        <w:tc>
          <w:tcPr>
            <w:tcW w:w="872" w:type="dxa"/>
            <w:vMerge/>
            <w:vAlign w:val="center"/>
          </w:tcPr>
          <w:p w14:paraId="2874DA0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25DDF17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4E84A29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515F591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51E8E0EE" w14:textId="7F00298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6E09D8A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0ACAA3B2" w14:textId="6F54D82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14F2FC3E" w14:textId="77777777" w:rsidTr="00946FEF">
        <w:tc>
          <w:tcPr>
            <w:tcW w:w="872" w:type="dxa"/>
            <w:vMerge/>
            <w:vAlign w:val="center"/>
          </w:tcPr>
          <w:p w14:paraId="79F82D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40FA048C" w14:textId="6F46241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6447B62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2E23759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528D5117" w14:textId="21622A7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126CBE38" w14:textId="4E05166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70CA1C2B" w14:textId="3439B6E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14A795CF" w14:textId="27A8E0D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7339909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5847611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7C2AE72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59F5B9FD" w14:textId="77777777" w:rsidTr="00946FEF">
        <w:tc>
          <w:tcPr>
            <w:tcW w:w="872" w:type="dxa"/>
            <w:vMerge/>
            <w:vAlign w:val="center"/>
          </w:tcPr>
          <w:p w14:paraId="19076C4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4CD1360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113B09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3B6B8F11" w14:textId="42ED007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85C47B5" w14:textId="1937C21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737BD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080D846" w14:textId="2F46F96B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65907A8" w14:textId="77777777" w:rsidTr="00946FEF">
        <w:tc>
          <w:tcPr>
            <w:tcW w:w="872" w:type="dxa"/>
            <w:vMerge/>
            <w:vAlign w:val="center"/>
          </w:tcPr>
          <w:p w14:paraId="79C4487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A1CC9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D73F64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4BCF36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FD3049E" w14:textId="3087908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D651CC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B0EEAF9" w14:textId="3F93DCC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2F51B607" w14:textId="77777777" w:rsidTr="00946FEF">
        <w:tc>
          <w:tcPr>
            <w:tcW w:w="872" w:type="dxa"/>
            <w:vMerge/>
            <w:vAlign w:val="center"/>
          </w:tcPr>
          <w:p w14:paraId="3D1A1BD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DAA0A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6F61A7B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106C01C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A8E0C16" w14:textId="6CC0ECB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672701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7F4258B3" w14:textId="515AB797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0A37614" w14:textId="77777777" w:rsidTr="00946FEF">
        <w:tc>
          <w:tcPr>
            <w:tcW w:w="872" w:type="dxa"/>
            <w:vMerge/>
            <w:vAlign w:val="center"/>
          </w:tcPr>
          <w:p w14:paraId="017C9C2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47F0AB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8C9D43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1DEEB8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FFE7C59" w14:textId="59F5A8A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0F5482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CDE20F8" w14:textId="0821188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2472</w:t>
            </w:r>
          </w:p>
        </w:tc>
      </w:tr>
      <w:tr w:rsidR="00965BCA" w:rsidRPr="00965BCA" w14:paraId="11222670" w14:textId="77777777" w:rsidTr="00946FEF">
        <w:tc>
          <w:tcPr>
            <w:tcW w:w="872" w:type="dxa"/>
            <w:vMerge/>
            <w:vAlign w:val="center"/>
          </w:tcPr>
          <w:p w14:paraId="2C877CF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64D255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742B5D3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3EA430D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3BF29FEB" w14:textId="662946D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65EDBED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6CBFB225" w14:textId="22FC03B4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D3F8C47" w14:textId="77777777" w:rsidTr="00FE495B">
        <w:tc>
          <w:tcPr>
            <w:tcW w:w="872" w:type="dxa"/>
            <w:vMerge/>
            <w:vAlign w:val="center"/>
          </w:tcPr>
          <w:p w14:paraId="13D7564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71547C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6700F7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40DFE1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7DA1C4B" w14:textId="59F5449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557C0B7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2D194A0" w14:textId="2952398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6282</w:t>
            </w:r>
          </w:p>
        </w:tc>
      </w:tr>
      <w:tr w:rsidR="00965BCA" w:rsidRPr="00965BCA" w14:paraId="291D2B73" w14:textId="77777777" w:rsidTr="00FE495B">
        <w:tc>
          <w:tcPr>
            <w:tcW w:w="872" w:type="dxa"/>
            <w:vMerge/>
            <w:vAlign w:val="center"/>
          </w:tcPr>
          <w:p w14:paraId="1155D73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52D218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F6D2B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A2EF68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6B3B636" w14:textId="5F18AC1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17621F6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A5C11A2" w14:textId="356744FC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965BCA" w:rsidRPr="00965BCA" w14:paraId="4AE58083" w14:textId="77777777" w:rsidTr="00FE495B">
        <w:tc>
          <w:tcPr>
            <w:tcW w:w="872" w:type="dxa"/>
            <w:vMerge/>
            <w:vAlign w:val="center"/>
          </w:tcPr>
          <w:p w14:paraId="4F3A6DE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F97C5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C8E5B9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C5BB0E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49F597A" w14:textId="61800E9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60386DF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FDEA179" w14:textId="51F6FDCD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625EEEF4" w14:textId="77777777" w:rsidTr="00FE495B">
        <w:tc>
          <w:tcPr>
            <w:tcW w:w="872" w:type="dxa"/>
            <w:vMerge/>
            <w:vAlign w:val="center"/>
          </w:tcPr>
          <w:p w14:paraId="00EBE31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473D68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AF9C57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B197C7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BC89BFA" w14:textId="6F01E40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7A1488E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0D40F63" w14:textId="3DA1DCF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5129</w:t>
            </w:r>
          </w:p>
        </w:tc>
      </w:tr>
      <w:tr w:rsidR="00965BCA" w:rsidRPr="00965BCA" w14:paraId="11E7AE1E" w14:textId="77777777" w:rsidTr="00946FEF">
        <w:tc>
          <w:tcPr>
            <w:tcW w:w="872" w:type="dxa"/>
            <w:vMerge/>
            <w:vAlign w:val="center"/>
          </w:tcPr>
          <w:p w14:paraId="1EDA33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340975E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69FD2EE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30FE3E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24B62625" w14:textId="000F629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7AE229F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5171B2DD" w14:textId="1D68A92B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2</w:t>
            </w:r>
          </w:p>
        </w:tc>
      </w:tr>
      <w:tr w:rsidR="00965BCA" w:rsidRPr="00965BCA" w14:paraId="3C90DB55" w14:textId="77777777" w:rsidTr="00946FEF">
        <w:tc>
          <w:tcPr>
            <w:tcW w:w="872" w:type="dxa"/>
            <w:vMerge/>
            <w:vAlign w:val="center"/>
          </w:tcPr>
          <w:p w14:paraId="3055600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5651B0CD" w14:textId="42CC749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39DDFB27" w14:textId="7C889BD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13F8D07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16F89486" w14:textId="7D9E076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5966894F" w14:textId="7A10479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4DAE711E" w14:textId="0601575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38366870" w14:textId="6FA03F6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06352491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22283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1A5150A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784B15B" w14:textId="77777777" w:rsidTr="00946FEF">
        <w:tc>
          <w:tcPr>
            <w:tcW w:w="872" w:type="dxa"/>
            <w:vMerge/>
            <w:vAlign w:val="center"/>
          </w:tcPr>
          <w:p w14:paraId="145BC1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1F1E8C4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1F96CF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08D73241" w14:textId="2894B81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2AFA355" w14:textId="6C662D0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6719C4C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29FCCE7" w14:textId="5A05FFD3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3CC5E19" w14:textId="77777777" w:rsidTr="00946FEF">
        <w:tc>
          <w:tcPr>
            <w:tcW w:w="872" w:type="dxa"/>
            <w:vMerge/>
            <w:vAlign w:val="center"/>
          </w:tcPr>
          <w:p w14:paraId="3492A3A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89D3F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439D82B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0CAC478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840BD7D" w14:textId="72429D9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6B24E2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16C5382" w14:textId="4A4B3744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D79F6AC" w14:textId="77777777" w:rsidTr="00946FEF">
        <w:tc>
          <w:tcPr>
            <w:tcW w:w="872" w:type="dxa"/>
            <w:vMerge/>
            <w:vAlign w:val="center"/>
          </w:tcPr>
          <w:p w14:paraId="6BD88E3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DD48C1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0E0F9D3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080FCDE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15AFF37" w14:textId="5AF9091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AFDDB2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77CEA417" w14:textId="46D540E2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3</w:t>
            </w:r>
          </w:p>
        </w:tc>
      </w:tr>
      <w:tr w:rsidR="00965BCA" w:rsidRPr="00965BCA" w14:paraId="5B3FAC2B" w14:textId="77777777" w:rsidTr="00946FEF">
        <w:tc>
          <w:tcPr>
            <w:tcW w:w="872" w:type="dxa"/>
            <w:vMerge/>
            <w:vAlign w:val="center"/>
          </w:tcPr>
          <w:p w14:paraId="068D7FB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7D6876D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BA462F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5C75423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97A49CB" w14:textId="34BCC9C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36DB65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2F99116" w14:textId="5FF1A521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7</w:t>
            </w:r>
          </w:p>
        </w:tc>
      </w:tr>
      <w:tr w:rsidR="00965BCA" w:rsidRPr="00965BCA" w14:paraId="18246661" w14:textId="77777777" w:rsidTr="00946FEF">
        <w:tc>
          <w:tcPr>
            <w:tcW w:w="872" w:type="dxa"/>
            <w:vMerge/>
            <w:vAlign w:val="center"/>
          </w:tcPr>
          <w:p w14:paraId="7655995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4CE98C0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6ADE3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7FD821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375597E" w14:textId="4778681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7F7112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C5947CD" w14:textId="45B88B4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608F4C0D" w14:textId="77777777" w:rsidTr="00946FEF">
        <w:tc>
          <w:tcPr>
            <w:tcW w:w="872" w:type="dxa"/>
            <w:vMerge/>
            <w:vAlign w:val="center"/>
          </w:tcPr>
          <w:p w14:paraId="22EE74D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31044CB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0CFF092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F0FEC4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0E7121E" w14:textId="746582A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BAECB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BC5064B" w14:textId="49E23ACB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</w:t>
            </w:r>
          </w:p>
        </w:tc>
      </w:tr>
      <w:tr w:rsidR="00965BCA" w:rsidRPr="00965BCA" w14:paraId="2797F6E0" w14:textId="77777777" w:rsidTr="00946FEF">
        <w:tc>
          <w:tcPr>
            <w:tcW w:w="872" w:type="dxa"/>
            <w:vMerge/>
            <w:vAlign w:val="center"/>
          </w:tcPr>
          <w:p w14:paraId="58F32BD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03E5F27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2792548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33C2A95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DE6918B" w14:textId="0BE6BE0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216A6AC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0A8EE947" w14:textId="6A0DC13A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1</w:t>
            </w:r>
          </w:p>
        </w:tc>
      </w:tr>
      <w:tr w:rsidR="00965BCA" w:rsidRPr="00965BCA" w14:paraId="0FFAB8F6" w14:textId="77777777" w:rsidTr="00FE495B">
        <w:tc>
          <w:tcPr>
            <w:tcW w:w="872" w:type="dxa"/>
            <w:vMerge/>
            <w:vAlign w:val="center"/>
          </w:tcPr>
          <w:p w14:paraId="1302F82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3F639B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810397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3179F90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F53571D" w14:textId="209663A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2B41B7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32F130E" w14:textId="4FDB8B8E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0</w:t>
            </w:r>
          </w:p>
        </w:tc>
      </w:tr>
      <w:tr w:rsidR="00965BCA" w:rsidRPr="00965BCA" w14:paraId="446690E7" w14:textId="77777777" w:rsidTr="00FE495B">
        <w:tc>
          <w:tcPr>
            <w:tcW w:w="872" w:type="dxa"/>
            <w:vMerge/>
            <w:vAlign w:val="center"/>
          </w:tcPr>
          <w:p w14:paraId="5F27044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6DC893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588BFE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A36A7F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DD62DD5" w14:textId="2DD1C01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2CA9175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DF0A7E9" w14:textId="08A4D9AE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5</w:t>
            </w:r>
          </w:p>
        </w:tc>
      </w:tr>
      <w:tr w:rsidR="00965BCA" w:rsidRPr="00965BCA" w14:paraId="43C0BB2D" w14:textId="77777777" w:rsidTr="00946FEF">
        <w:tc>
          <w:tcPr>
            <w:tcW w:w="872" w:type="dxa"/>
            <w:vMerge/>
            <w:vAlign w:val="center"/>
          </w:tcPr>
          <w:p w14:paraId="7AF3863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B7055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otted" w:sz="4" w:space="0" w:color="auto"/>
            </w:tcBorders>
            <w:vAlign w:val="center"/>
          </w:tcPr>
          <w:p w14:paraId="4F92BCB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otted" w:sz="4" w:space="0" w:color="auto"/>
            </w:tcBorders>
            <w:vAlign w:val="center"/>
          </w:tcPr>
          <w:p w14:paraId="4B5E724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otted" w:sz="4" w:space="0" w:color="auto"/>
            </w:tcBorders>
            <w:vAlign w:val="center"/>
          </w:tcPr>
          <w:p w14:paraId="0151DCD1" w14:textId="53D9932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otted" w:sz="4" w:space="0" w:color="auto"/>
            </w:tcBorders>
            <w:vAlign w:val="center"/>
          </w:tcPr>
          <w:p w14:paraId="3C90F00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otted" w:sz="4" w:space="0" w:color="auto"/>
            </w:tcBorders>
            <w:vAlign w:val="center"/>
          </w:tcPr>
          <w:p w14:paraId="1F56106C" w14:textId="2CF97AF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7C10CF9F" w14:textId="77777777" w:rsidTr="00946FEF">
        <w:tc>
          <w:tcPr>
            <w:tcW w:w="872" w:type="dxa"/>
            <w:vMerge/>
            <w:vAlign w:val="center"/>
          </w:tcPr>
          <w:p w14:paraId="37E946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B4BC18A" w14:textId="79DA971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CD1857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1CF902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744C8ECA" w14:textId="17E7F99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vAlign w:val="center"/>
          </w:tcPr>
          <w:p w14:paraId="380EDC69" w14:textId="395EFAC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vAlign w:val="center"/>
          </w:tcPr>
          <w:p w14:paraId="2D2A79E5" w14:textId="0BC7BE3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vAlign w:val="center"/>
          </w:tcPr>
          <w:p w14:paraId="5193002F" w14:textId="64F16B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729213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634417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vAlign w:val="center"/>
          </w:tcPr>
          <w:p w14:paraId="0F7AFB8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4CA94568" w14:textId="77777777" w:rsidTr="00946FEF">
        <w:tc>
          <w:tcPr>
            <w:tcW w:w="872" w:type="dxa"/>
            <w:vMerge/>
            <w:vAlign w:val="center"/>
          </w:tcPr>
          <w:p w14:paraId="08F62C4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70CF3C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6F2347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44D4E658" w14:textId="14D8946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695A1B3" w14:textId="53C2034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56920C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D1C2AF8" w14:textId="2BF28C13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64C6DBE5" w14:textId="77777777" w:rsidTr="00946FEF">
        <w:tc>
          <w:tcPr>
            <w:tcW w:w="872" w:type="dxa"/>
            <w:vMerge/>
            <w:vAlign w:val="center"/>
          </w:tcPr>
          <w:p w14:paraId="47F367D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FE2C2A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953231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57604B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B9EE440" w14:textId="3BEEDC6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9A73EF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0269FA3" w14:textId="3366C0B4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F43239C" w14:textId="77777777" w:rsidTr="00946FEF">
        <w:tc>
          <w:tcPr>
            <w:tcW w:w="872" w:type="dxa"/>
            <w:vMerge/>
            <w:vAlign w:val="center"/>
          </w:tcPr>
          <w:p w14:paraId="198783B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ED57BF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F00B2A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8D386D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5E9BB55" w14:textId="3DB9E44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2C466B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3A4AB0F" w14:textId="32F21161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</w:tr>
      <w:tr w:rsidR="00965BCA" w:rsidRPr="00965BCA" w14:paraId="5F2675AC" w14:textId="77777777" w:rsidTr="00946FEF">
        <w:tc>
          <w:tcPr>
            <w:tcW w:w="872" w:type="dxa"/>
            <w:vMerge/>
            <w:vAlign w:val="center"/>
          </w:tcPr>
          <w:p w14:paraId="0D5B975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DCA63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285B500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521AE56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6CDF82B9" w14:textId="617D275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55A6D90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7CE10269" w14:textId="59601C28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965BCA" w:rsidRPr="00965BCA" w14:paraId="69CF7500" w14:textId="77777777" w:rsidTr="00FE495B">
        <w:tc>
          <w:tcPr>
            <w:tcW w:w="872" w:type="dxa"/>
            <w:vMerge/>
            <w:vAlign w:val="center"/>
          </w:tcPr>
          <w:p w14:paraId="11BD917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081C83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DEB8F5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0E806B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056F7E4" w14:textId="56C8636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5370DC5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BC2C36A" w14:textId="59518F6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10F3AA95" w14:textId="77777777" w:rsidTr="00FE495B">
        <w:tc>
          <w:tcPr>
            <w:tcW w:w="872" w:type="dxa"/>
            <w:vMerge/>
            <w:vAlign w:val="center"/>
          </w:tcPr>
          <w:p w14:paraId="04A30B6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DFA133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DC0DF4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B438C9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974CA22" w14:textId="6EE3C3F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307B2F0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0C7ED9F" w14:textId="583E7A0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</w:tr>
      <w:tr w:rsidR="00965BCA" w:rsidRPr="00965BCA" w14:paraId="1F810175" w14:textId="77777777" w:rsidTr="00FE495B">
        <w:tc>
          <w:tcPr>
            <w:tcW w:w="872" w:type="dxa"/>
            <w:vMerge/>
            <w:vAlign w:val="center"/>
          </w:tcPr>
          <w:p w14:paraId="1098540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EDB330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A427C9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3B3C6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2C4252C" w14:textId="3321ACF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39D2CC4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6F35140" w14:textId="46B7960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574E0A5A" w14:textId="77777777" w:rsidTr="00FE495B">
        <w:tc>
          <w:tcPr>
            <w:tcW w:w="872" w:type="dxa"/>
            <w:vMerge/>
            <w:vAlign w:val="center"/>
          </w:tcPr>
          <w:p w14:paraId="5AACD8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3EEA25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4D7F6C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C23B33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0A04823" w14:textId="67F00E3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6FFC2EC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89C17E9" w14:textId="0A837B19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7</w:t>
            </w:r>
          </w:p>
        </w:tc>
      </w:tr>
      <w:tr w:rsidR="00965BCA" w:rsidRPr="00965BCA" w14:paraId="79BFF5D1" w14:textId="77777777" w:rsidTr="00FE495B">
        <w:tc>
          <w:tcPr>
            <w:tcW w:w="872" w:type="dxa"/>
            <w:vMerge/>
            <w:vAlign w:val="center"/>
          </w:tcPr>
          <w:p w14:paraId="55F69BF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0CA5D6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E6EDA6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DBD065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7AA2E65" w14:textId="54463CF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56C2C84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98977A7" w14:textId="0DD774FD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3</w:t>
            </w:r>
          </w:p>
        </w:tc>
      </w:tr>
      <w:tr w:rsidR="00965BCA" w:rsidRPr="00965BCA" w14:paraId="6B1C4976" w14:textId="77777777" w:rsidTr="003A60DC">
        <w:tc>
          <w:tcPr>
            <w:tcW w:w="872" w:type="dxa"/>
            <w:vMerge/>
            <w:vAlign w:val="center"/>
          </w:tcPr>
          <w:p w14:paraId="4987DD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7C36DCB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5FBF19E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415255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0EB4E50B" w14:textId="373B357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4CC37DB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02BB6B9E" w14:textId="6F44625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0A1CF19" w14:textId="77777777" w:rsidTr="003A60DC">
        <w:tc>
          <w:tcPr>
            <w:tcW w:w="872" w:type="dxa"/>
            <w:vMerge w:val="restart"/>
            <w:shd w:val="clear" w:color="auto" w:fill="F2F2F2" w:themeFill="background1" w:themeFillShade="F2"/>
            <w:vAlign w:val="center"/>
          </w:tcPr>
          <w:p w14:paraId="372CF9A0" w14:textId="231AB0C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714478" w14:textId="3276350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492505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6C200A9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3B5C852A" w14:textId="2442400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6D605E" w14:textId="1C9F475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A16D442" w14:textId="2581165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D9C737" w14:textId="7F391E18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proofErr w:type="gramStart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80452 :</w:t>
            </w:r>
            <w:proofErr w:type="gramEnd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0.002279192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BC374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1E429EF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A1BB3B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CA09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E449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D5B2E1" w14:textId="49298A7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3C374E" w14:textId="59B2E75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2295D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DA0450" w14:textId="064688D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6E4F0498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0464DE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26A3C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64F5F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3D9A5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56D49F" w14:textId="68702DB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27A98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9EC096" w14:textId="2726C15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38806DF0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0E6FE5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B8646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F1064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8BC95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B7AA68" w14:textId="32065C3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111A2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25BAE9" w14:textId="4ADA9740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1388628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033300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6C64A9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02973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143D76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2AA32D9" w14:textId="607F765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66D98C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58B0481" w14:textId="7B10201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5631</w:t>
            </w:r>
          </w:p>
        </w:tc>
      </w:tr>
      <w:tr w:rsidR="00965BCA" w:rsidRPr="00965BCA" w14:paraId="45BD1E8A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1FD557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3EC36B5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9F92D7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752E2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61BC13BE" w14:textId="0349725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074E44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60AF7234" w14:textId="730EC44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544</w:t>
            </w:r>
          </w:p>
        </w:tc>
      </w:tr>
      <w:tr w:rsidR="00965BCA" w:rsidRPr="00965BCA" w14:paraId="63B0C109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C8B9C5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32F95C5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358724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3253DF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6C66E8B" w14:textId="0EEA723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58B87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64CB3B59" w14:textId="05626C33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5015F71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DD7340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3F47E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5ABEC1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4F8E02C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60C8760" w14:textId="10B73A6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9B2188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0631AA1" w14:textId="319E57C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701</w:t>
            </w:r>
          </w:p>
        </w:tc>
      </w:tr>
      <w:tr w:rsidR="00965BCA" w:rsidRPr="00965BCA" w14:paraId="3C0FF32B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1B18F4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3D2EB3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D96750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0142B1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0C4F463" w14:textId="4AF07B3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EE018D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16259D4B" w14:textId="0D92E2BC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65268DFF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A5E491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E27C0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61FBF2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7AF3EF5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B329A39" w14:textId="13225B9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F537C0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0C949F2" w14:textId="7D19CE7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7C2E9A21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DD5253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501F04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66C5F5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6933EC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9DB9FB8" w14:textId="22DBEB6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98B50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0A4C536" w14:textId="0DE898F8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AFFBF0B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3E1B37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AF29D6" w14:textId="04270FF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098F639" w14:textId="298ED52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172AD84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6EE4BA66" w14:textId="53D5A74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CFDC15" w14:textId="66409D1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3AE360" w14:textId="5BB54C7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L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A31BA3B" w14:textId="66068151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 :</w:t>
            </w:r>
            <w:proofErr w:type="gramEnd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654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0C259E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51DABDA9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5DC882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603E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4A716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EDE333" w14:textId="2DC6FC4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31E062" w14:textId="45C6DB4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Cm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7A0D08" w14:textId="5058CF6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3243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426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52C84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5B949C27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F9EC91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962D6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58E0B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B2E3C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D9A582" w14:textId="5623D7C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C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AF3FFE" w14:textId="2F6D26A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710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7622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36F65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3E729D07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A9608F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E1E15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8E8DA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DC878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48DDD3" w14:textId="4BEB822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C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72CAEE" w14:textId="7E12B2B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7071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1.243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E0002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628792B9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D976AF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EE88A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FE28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69121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E7A3FE" w14:textId="67F3405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T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8B247C" w14:textId="6A1F289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03816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0433D900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DA938E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F9346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5B897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B5696E" w14:textId="43FDA6D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9A7A94" w14:textId="74F68D3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5D3C8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E8132A" w14:textId="296F8DC0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3</w:t>
            </w:r>
          </w:p>
        </w:tc>
      </w:tr>
      <w:tr w:rsidR="00965BCA" w:rsidRPr="00965BCA" w14:paraId="72F36960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A9C300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4EB20C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B567B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FD5F9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EE47A89" w14:textId="3193CA7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E3DBDD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1AA07A1" w14:textId="6C7D1E5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ACF10BD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5904CE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BE2D30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17C63AE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ACDE8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8637F33" w14:textId="0DCB61F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5C139F4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7D1E870" w14:textId="5EF2C73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3E0CA28A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0B24C5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3268B0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8B06FF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3C3800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4E13D367" w14:textId="4E7B258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9A1F31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4F820BD" w14:textId="5680DBA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6736ADAE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C7AE5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1B0D7C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18526A1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CBC15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4697445E" w14:textId="655BF7E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3426936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6F2AF2A" w14:textId="218751C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2189</w:t>
            </w:r>
          </w:p>
        </w:tc>
      </w:tr>
      <w:tr w:rsidR="00965BCA" w:rsidRPr="00965BCA" w14:paraId="70D61618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5A2EAA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611AC8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1F140A3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5ED9885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A4F9A8A" w14:textId="1442FBF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3AE8776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33A5B88" w14:textId="5740F39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7D9A695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0488F9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6AB9E5E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8B4C7E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4A65904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55BF564" w14:textId="03D86B0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3E1C6C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792DA9E" w14:textId="6AF4717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6FEF27AA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44B6D4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CAC70B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E6C3B1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9231C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30ED090" w14:textId="44D19F6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A64105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BD47091" w14:textId="521E518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4674C54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1AD5D5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2E1BA5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48B6E4F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B79A7A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5216AAF" w14:textId="49E8063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E06C48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4AEE3D6" w14:textId="2CFBA7C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741D46FC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7DB876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BE665D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0DEBB4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BC2A30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4F4108A" w14:textId="223931C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22B5A4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433D91F" w14:textId="1101EF0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303BF8C9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11495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BBC594" w14:textId="7AFFEE5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0FF550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3E6D5FC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6797A531" w14:textId="04FF5F2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FA92E41" w14:textId="53F1640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8604B34" w14:textId="6E97681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131F0B2" w14:textId="1F54AB63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54893 :</w:t>
            </w:r>
            <w:proofErr w:type="gramEnd"/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757606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3EB983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3C95195E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BD6BC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13408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9F58C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1DAD0D" w14:textId="3EFAFA5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848EA2" w14:textId="3D6301F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60BE9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7B4865" w14:textId="1044C5AC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0C52C37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D9FFA9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5D6EF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75BF3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3636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DBF7BD" w14:textId="173E17D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BC01A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981E09" w14:textId="72B4401B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8514BB0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268E4B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1B93A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FB5C1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086E5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7CE75B" w14:textId="71D1818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C43DF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88FCA6" w14:textId="5DED895A" w:rsidR="00965BCA" w:rsidRPr="00FE495B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3DD5DCD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468681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6D966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2F4CF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A8D3B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CEAC22" w14:textId="5E64219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AE64F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648F61" w14:textId="02F9B5E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1A3CA55B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F98816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A964A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87F7E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3EDF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1583CA" w14:textId="23A05BC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6DE2F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A88D2B" w14:textId="02BD8BB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1B8FBF0A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71065B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1BC8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F10C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8C62A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B1C6EF" w14:textId="74A09D1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299AF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2B9F6B" w14:textId="226CBAB8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821DB66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E41076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C5357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A1ABB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44706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981339" w14:textId="15EA9CE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2677A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CA1F5B" w14:textId="4F76FCC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4F8548A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ABF860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86846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91470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F47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4B2AFA" w14:textId="75D0282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BC839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11690F" w14:textId="5807915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965BCA" w:rsidRPr="00965BCA" w14:paraId="0F97D4DF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26FA55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27A1F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7DA87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B5DE3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1AA1CD" w14:textId="4ECE212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BDE35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C6EDA5" w14:textId="2DC7C662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427ADE6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80114E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8ADA8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5EE17E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A17CE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E67B4DF" w14:textId="0146F37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B92BEE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7B19ED8" w14:textId="39101C18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2B7A4EC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A5235F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ECE0A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3ECAFA" w14:textId="2462F0E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75FD991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1074438A" w14:textId="604F5E7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4FADD1" w14:textId="7C388BE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6CC1CF8" w14:textId="205CCBA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F801B19" w14:textId="01CDEEA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046101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2088965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09C997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06AFECCE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678DC1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9F340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9C68D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6F71C0" w14:textId="261C3C4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6BA492" w14:textId="244063E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955C5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054836" w14:textId="556546E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7EFB2D2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FF7730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304F91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D397A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6DCE6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939B4F" w14:textId="61ABE0C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B9FC6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14683C" w14:textId="23BD9847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F1B4A61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1F588F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3947F4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E3202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54765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4BE394" w14:textId="650158E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66A30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88D334" w14:textId="77AECA1D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27ED705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27CF48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EBE162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D6546C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1588A3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CBA749C" w14:textId="170BBDF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818535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8424C89" w14:textId="1BD78A2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3D9407B6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03C710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69C855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458DD86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DB2B4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BD161E4" w14:textId="72F8962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AA55F5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5475BA8" w14:textId="1F5E6E8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0C8D66F1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1F874B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3A23A2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19D509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B2A999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C51ECD3" w14:textId="27B2DE9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0DF7276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5DAE8E13" w14:textId="3B0A61C1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965BCA" w:rsidRPr="00965BCA" w14:paraId="58A2F02E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544DD5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DEB4F7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755007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02FFCCD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A6143DF" w14:textId="7DE4FEF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075829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67202E73" w14:textId="1161645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965BCA" w:rsidRPr="00965BCA" w14:paraId="640963AD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56DCCA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0502AD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E8902D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93E4E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65F8CB1" w14:textId="5741C36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AA5289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D12C481" w14:textId="51F4491D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965BCA" w:rsidRPr="00965BCA" w14:paraId="000F242C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780190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84CDEF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5813414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75BC824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BDDF7AA" w14:textId="5FEB58D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D731EE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476790F" w14:textId="4802AFC1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B755F17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474FB8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6E2A77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03F3AE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C36C0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8137C7E" w14:textId="40CDE11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E9BC7F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9534B1D" w14:textId="5AF24DFB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91879AE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B68CC8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6E7C15B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00E38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+</w:t>
            </w:r>
          </w:p>
          <w:p w14:paraId="6C265BC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2959D4D0" w14:textId="169CE80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6460667" w14:textId="1C7ED1B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708B43" w14:textId="48409D5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39B6E45" w14:textId="6BCA52E7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51308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1648606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E21A51" w14:textId="1D0CE62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3D00C61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8B466E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3BDD486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30253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14C02" w14:textId="7F77AAB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9DC112" w14:textId="2CDC571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0488E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0617E9" w14:textId="5A9DE436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50666CE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A7C99F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92BDFF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3BDFF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0C13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5E5A62" w14:textId="11A2E58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BE2CE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CD88CF" w14:textId="6A84F171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9AA5BDF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CAF586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DE0231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AAF0CF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89016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AA9BEEA" w14:textId="77935FF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D0E15E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6C66A4" w14:textId="45BC9BED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6BBE7B1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625A1F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CC32F7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7018F1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61DA9C6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AADEBDD" w14:textId="11B442C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D3E40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845BEF6" w14:textId="53DB82A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155E4FFF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2B3DCB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926F01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75D537C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0FCA08E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54C4CC41" w14:textId="5E2FB86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CDCAB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58BAE7E0" w14:textId="79A3695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60516165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0051A4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ECDD84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9EE13E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7D7D3F5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48F37A3E" w14:textId="2D1239E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3FA578C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4A169B51" w14:textId="72C019CF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4BA8E1E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19242FF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1C502A7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4A79B8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3AAD929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FDDA657" w14:textId="13EAFEB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543184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5A06DF8A" w14:textId="178C81B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965BCA" w:rsidRPr="00965BCA" w14:paraId="066BD9E5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CDB6B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68C142D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592F3F9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04A7C1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2B9FAF2" w14:textId="7292CD1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3DCE7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6CB8BE5D" w14:textId="6BADBE9F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965BCA" w:rsidRPr="00965BCA" w14:paraId="04AC2B28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EB3A33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C8A4F2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10B458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87785B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C519B5E" w14:textId="5C00449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1C22F7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1A43C5B" w14:textId="3C5DD67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965BCA" w:rsidRPr="00965BCA" w14:paraId="56962E8F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2A0C643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86E7BB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018DB3A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43153F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36F568A" w14:textId="5A8507C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157E4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3EEAE00" w14:textId="708AA101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C6F8576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4810D91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9658F57" w14:textId="0A2A98D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F7F373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5E7697F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5838E5BB" w14:textId="06B0CE2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D20AB5" w14:textId="47E165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9F17814" w14:textId="2CFE620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986531" w14:textId="0CEEA23E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5347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526565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6EDF0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5DB598B0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8C5B67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F6C03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38019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A236B3" w14:textId="1AAF6E1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19755A" w14:textId="571E675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B7CF2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9282EE" w14:textId="535D70D2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49F2779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49665C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8CB815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22D149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67A8FC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6E9EF33" w14:textId="58BA293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78A73B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584D9A9" w14:textId="05E1EEC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28AA9868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0C8472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2E5EB5A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26BA5A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76BDE2C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6DB215EE" w14:textId="33A59EE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400455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972155D" w14:textId="1BE405E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05900BEF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43C79C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4F18AE5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00E4505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51EAD73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94E7ED8" w14:textId="022674D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364F61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340BC99" w14:textId="404D4FD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762C2ED4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346A4D2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6D1E70E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43DF81A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707CBA4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C02355D" w14:textId="180D805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7BC6246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B6F4161" w14:textId="438A9EB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3</w:t>
            </w:r>
          </w:p>
        </w:tc>
      </w:tr>
      <w:tr w:rsidR="00965BCA" w:rsidRPr="00965BCA" w14:paraId="0529E520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575211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026A382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3FF80D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A3353D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E244396" w14:textId="3347A0A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20419B3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FECA95C" w14:textId="32AC4725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37EC751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70B8989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74C27D0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6444050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2080FA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F24C1A9" w14:textId="31B1222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10262DE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23BC225B" w14:textId="7AE13458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0</w:t>
            </w:r>
          </w:p>
        </w:tc>
      </w:tr>
      <w:tr w:rsidR="00965BCA" w:rsidRPr="00965BCA" w14:paraId="79E14F4A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3411B1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3B996F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11E1C93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1DF0248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0B5628D" w14:textId="53ABBB7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9926E1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31969BBC" w14:textId="450FC6A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219</w:t>
            </w:r>
          </w:p>
        </w:tc>
      </w:tr>
      <w:tr w:rsidR="00965BCA" w:rsidRPr="00965BCA" w14:paraId="6F53B7B8" w14:textId="77777777" w:rsidTr="00FE495B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6D46E77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shd w:val="clear" w:color="auto" w:fill="F2F2F2" w:themeFill="background1" w:themeFillShade="F2"/>
            <w:vAlign w:val="center"/>
          </w:tcPr>
          <w:p w14:paraId="542BD1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shd w:val="clear" w:color="auto" w:fill="F2F2F2" w:themeFill="background1" w:themeFillShade="F2"/>
            <w:vAlign w:val="center"/>
          </w:tcPr>
          <w:p w14:paraId="2FFE9D9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F2F2F2" w:themeFill="background1" w:themeFillShade="F2"/>
            <w:vAlign w:val="center"/>
          </w:tcPr>
          <w:p w14:paraId="55F0452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D98E152" w14:textId="79BC119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shd w:val="clear" w:color="auto" w:fill="F2F2F2" w:themeFill="background1" w:themeFillShade="F2"/>
            <w:vAlign w:val="center"/>
          </w:tcPr>
          <w:p w14:paraId="6D08FAE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0C8F44EC" w14:textId="22D2E7F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5A6738A0" w14:textId="77777777" w:rsidTr="003A60DC">
        <w:tc>
          <w:tcPr>
            <w:tcW w:w="872" w:type="dxa"/>
            <w:vMerge/>
            <w:shd w:val="clear" w:color="auto" w:fill="F2F2F2" w:themeFill="background1" w:themeFillShade="F2"/>
            <w:vAlign w:val="center"/>
          </w:tcPr>
          <w:p w14:paraId="0998047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7F0536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9BC47C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71B2B7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8600DBC" w14:textId="44F44B4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7FBCF6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02503754" w14:textId="49CCB13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58E0DA2E" w14:textId="77777777" w:rsidTr="003A60DC">
        <w:tc>
          <w:tcPr>
            <w:tcW w:w="872" w:type="dxa"/>
            <w:vMerge w:val="restart"/>
            <w:vAlign w:val="center"/>
          </w:tcPr>
          <w:p w14:paraId="20FD4B6D" w14:textId="275FF95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30434827" w14:textId="0C8201D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5A82C41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65A8813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2033C0D5" w14:textId="0C71E7E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7C797BD9" w14:textId="08DB843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5B91372E" w14:textId="686BAA8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L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6CFEC995" w14:textId="57C2DB31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405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53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05884C3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152F25A" w14:textId="77777777" w:rsidTr="003A60DC">
        <w:tc>
          <w:tcPr>
            <w:tcW w:w="872" w:type="dxa"/>
            <w:vMerge/>
            <w:vAlign w:val="center"/>
          </w:tcPr>
          <w:p w14:paraId="46F43DE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2F8092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083300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63D530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4C159D9" w14:textId="06282D3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Cm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8A08418" w14:textId="072C4D7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76814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12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0F8514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CE30369" w14:textId="77777777" w:rsidTr="003A60DC">
        <w:tc>
          <w:tcPr>
            <w:tcW w:w="872" w:type="dxa"/>
            <w:vMerge/>
            <w:vAlign w:val="center"/>
          </w:tcPr>
          <w:p w14:paraId="3CD05AB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20361CE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7001A7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A034E4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BDF8D02" w14:textId="1C069AD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Co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A313F92" w14:textId="1A80407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459014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258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E60A69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BF96C45" w14:textId="77777777" w:rsidTr="003A60DC">
        <w:tc>
          <w:tcPr>
            <w:tcW w:w="872" w:type="dxa"/>
            <w:vMerge/>
            <w:vAlign w:val="center"/>
          </w:tcPr>
          <w:p w14:paraId="4481221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290566F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4F4B8AF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201FD86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00BE1F72" w14:textId="1ABB5EA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Cr</w:t>
            </w:r>
            <w:proofErr w:type="spellEnd"/>
            <w:proofErr w:type="gramEnd"/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18C91017" w14:textId="14EBFBB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572950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21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747AF44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6A966ED9" w14:textId="77777777" w:rsidTr="00FE495B">
        <w:tc>
          <w:tcPr>
            <w:tcW w:w="872" w:type="dxa"/>
            <w:vMerge/>
            <w:vAlign w:val="center"/>
          </w:tcPr>
          <w:p w14:paraId="44CFC4F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1C356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DED61B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6CB2EC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BCD8AA3" w14:textId="2827652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Tr</w:t>
            </w:r>
            <w:proofErr w:type="spellEnd"/>
            <w:proofErr w:type="gramEnd"/>
          </w:p>
        </w:tc>
        <w:tc>
          <w:tcPr>
            <w:tcW w:w="2416" w:type="dxa"/>
            <w:vAlign w:val="center"/>
          </w:tcPr>
          <w:p w14:paraId="174C77F8" w14:textId="2F1C752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0" w:type="dxa"/>
            <w:vAlign w:val="center"/>
          </w:tcPr>
          <w:p w14:paraId="6BA3162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56EB2CD1" w14:textId="77777777" w:rsidTr="00FE495B">
        <w:tc>
          <w:tcPr>
            <w:tcW w:w="872" w:type="dxa"/>
            <w:vMerge/>
            <w:vAlign w:val="center"/>
          </w:tcPr>
          <w:p w14:paraId="6E6673E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B7925A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1A6757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09F57BE7" w14:textId="17232AF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vAlign w:val="center"/>
          </w:tcPr>
          <w:p w14:paraId="299EF156" w14:textId="3B34F65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vAlign w:val="center"/>
          </w:tcPr>
          <w:p w14:paraId="519D2E5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6084927" w14:textId="691826C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873</w:t>
            </w:r>
          </w:p>
        </w:tc>
      </w:tr>
      <w:tr w:rsidR="00965BCA" w:rsidRPr="00965BCA" w14:paraId="76A8BE9B" w14:textId="77777777" w:rsidTr="00FE495B">
        <w:tc>
          <w:tcPr>
            <w:tcW w:w="872" w:type="dxa"/>
            <w:vMerge/>
            <w:vAlign w:val="center"/>
          </w:tcPr>
          <w:p w14:paraId="73DCA8F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34A859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CF3A98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ABB786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506275D" w14:textId="42A5299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vAlign w:val="center"/>
          </w:tcPr>
          <w:p w14:paraId="5820D3A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E64A8B2" w14:textId="6D13D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0D28D446" w14:textId="77777777" w:rsidTr="00FE495B">
        <w:tc>
          <w:tcPr>
            <w:tcW w:w="872" w:type="dxa"/>
            <w:vMerge/>
            <w:vAlign w:val="center"/>
          </w:tcPr>
          <w:p w14:paraId="3CF6DD9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5A018F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9EA822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490553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021A4D3" w14:textId="7264456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vAlign w:val="center"/>
          </w:tcPr>
          <w:p w14:paraId="55BD12E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18C4466" w14:textId="152E4D1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360</w:t>
            </w:r>
          </w:p>
        </w:tc>
      </w:tr>
      <w:tr w:rsidR="00965BCA" w:rsidRPr="00965BCA" w14:paraId="4129812E" w14:textId="77777777" w:rsidTr="00FE495B">
        <w:tc>
          <w:tcPr>
            <w:tcW w:w="872" w:type="dxa"/>
            <w:vMerge/>
            <w:vAlign w:val="center"/>
          </w:tcPr>
          <w:p w14:paraId="4E5DA61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9BA462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A22390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DF2D34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7A02FDF" w14:textId="704D964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vAlign w:val="center"/>
          </w:tcPr>
          <w:p w14:paraId="1759592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9BCF5AB" w14:textId="25D62C2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11553F0D" w14:textId="77777777" w:rsidTr="00FE495B">
        <w:tc>
          <w:tcPr>
            <w:tcW w:w="872" w:type="dxa"/>
            <w:vMerge/>
            <w:vAlign w:val="center"/>
          </w:tcPr>
          <w:p w14:paraId="56C0B46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9D5843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F3D558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F06A39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CBF7EC6" w14:textId="0E6097F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196F496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D5E9A60" w14:textId="6CF40F5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7700CF3F" w14:textId="77777777" w:rsidTr="00FE495B">
        <w:tc>
          <w:tcPr>
            <w:tcW w:w="872" w:type="dxa"/>
            <w:vMerge/>
            <w:vAlign w:val="center"/>
          </w:tcPr>
          <w:p w14:paraId="0BC1AB6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FD9C8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0DB186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042C2F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C3E3807" w14:textId="751B9BC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09F82FB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14AA0A0" w14:textId="3B87D4C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210</w:t>
            </w:r>
          </w:p>
        </w:tc>
      </w:tr>
      <w:tr w:rsidR="00965BCA" w:rsidRPr="00965BCA" w14:paraId="2E75E80C" w14:textId="77777777" w:rsidTr="00FE495B">
        <w:tc>
          <w:tcPr>
            <w:tcW w:w="872" w:type="dxa"/>
            <w:vMerge/>
            <w:vAlign w:val="center"/>
          </w:tcPr>
          <w:p w14:paraId="26AC7B7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20A202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97F9B4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F7403D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0C38F1E" w14:textId="7C53F1B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5956471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DF22B59" w14:textId="770064B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630C9452" w14:textId="77777777" w:rsidTr="00FE495B">
        <w:tc>
          <w:tcPr>
            <w:tcW w:w="872" w:type="dxa"/>
            <w:vMerge/>
            <w:vAlign w:val="center"/>
          </w:tcPr>
          <w:p w14:paraId="60AC8B2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66322D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43CA3D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56654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1B58A52" w14:textId="74A305F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7C881E9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D0A668B" w14:textId="1C56D8A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7696</w:t>
            </w:r>
          </w:p>
        </w:tc>
      </w:tr>
      <w:tr w:rsidR="00965BCA" w:rsidRPr="00965BCA" w14:paraId="0E1944E3" w14:textId="77777777" w:rsidTr="00FE495B">
        <w:tc>
          <w:tcPr>
            <w:tcW w:w="872" w:type="dxa"/>
            <w:vMerge/>
            <w:vAlign w:val="center"/>
          </w:tcPr>
          <w:p w14:paraId="47F394F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6A62FC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1082D42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611E29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72E8F72" w14:textId="7A746E2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50420B6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0BBC24A" w14:textId="02BA911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5F0862E5" w14:textId="77777777" w:rsidTr="003A60DC">
        <w:tc>
          <w:tcPr>
            <w:tcW w:w="872" w:type="dxa"/>
            <w:vMerge/>
            <w:vAlign w:val="center"/>
          </w:tcPr>
          <w:p w14:paraId="3D01ECE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0DEB179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0EF5C1D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051B47B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029A8702" w14:textId="5FC6E5C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7D39F73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33CD1E19" w14:textId="45615F8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65BCA" w:rsidRPr="00965BCA" w14:paraId="6881FEE0" w14:textId="77777777" w:rsidTr="003A60DC">
        <w:tc>
          <w:tcPr>
            <w:tcW w:w="872" w:type="dxa"/>
            <w:vMerge/>
            <w:vAlign w:val="center"/>
          </w:tcPr>
          <w:p w14:paraId="25FC9AB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66C769F7" w14:textId="440E739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5C9E8E2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49BF7AD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0B3917A1" w14:textId="51D7789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284C285F" w14:textId="523A42C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0CB596C9" w14:textId="2021755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2D66616E" w14:textId="7022969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64515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004977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4BB48C9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18350C94" w14:textId="77777777" w:rsidTr="003A60DC">
        <w:tc>
          <w:tcPr>
            <w:tcW w:w="872" w:type="dxa"/>
            <w:vMerge/>
            <w:vAlign w:val="center"/>
          </w:tcPr>
          <w:p w14:paraId="31EFEEC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5CA921C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F820AC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1AE3C684" w14:textId="463035D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F436A1B" w14:textId="428DB20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484A517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6244341" w14:textId="089F0A3B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C0D575F" w14:textId="77777777" w:rsidTr="003A60DC">
        <w:tc>
          <w:tcPr>
            <w:tcW w:w="872" w:type="dxa"/>
            <w:vMerge/>
            <w:vAlign w:val="center"/>
          </w:tcPr>
          <w:p w14:paraId="10CEE7E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CA38F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9B6319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D99309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8EAF12B" w14:textId="46DD8D9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832DB4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21433A0" w14:textId="0B05A28E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D6508AD" w14:textId="77777777" w:rsidTr="003A60DC">
        <w:tc>
          <w:tcPr>
            <w:tcW w:w="872" w:type="dxa"/>
            <w:vMerge/>
            <w:vAlign w:val="center"/>
          </w:tcPr>
          <w:p w14:paraId="364D107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457D5ED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5AC9ED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7A55BF0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68E0FD6" w14:textId="280ADA8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30269A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E9CB8AA" w14:textId="35CD68D3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F34E194" w14:textId="77777777" w:rsidTr="003A60DC">
        <w:tc>
          <w:tcPr>
            <w:tcW w:w="872" w:type="dxa"/>
            <w:vMerge/>
            <w:vAlign w:val="center"/>
          </w:tcPr>
          <w:p w14:paraId="5E41185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0250656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614E050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09234EF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2A98078F" w14:textId="4ABEA56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2566BF8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71CEA24A" w14:textId="5558ADC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29CC86E0" w14:textId="77777777" w:rsidTr="00FE495B">
        <w:tc>
          <w:tcPr>
            <w:tcW w:w="872" w:type="dxa"/>
            <w:vMerge/>
            <w:vAlign w:val="center"/>
          </w:tcPr>
          <w:p w14:paraId="6DD7A5E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503807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264C8A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F734E1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587BFDE" w14:textId="265EFDA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63D8769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24B9CD7" w14:textId="69B44FE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716</w:t>
            </w:r>
          </w:p>
        </w:tc>
      </w:tr>
      <w:tr w:rsidR="00965BCA" w:rsidRPr="00965BCA" w14:paraId="29A0CE1E" w14:textId="77777777" w:rsidTr="00FE495B">
        <w:tc>
          <w:tcPr>
            <w:tcW w:w="872" w:type="dxa"/>
            <w:vMerge/>
            <w:vAlign w:val="center"/>
          </w:tcPr>
          <w:p w14:paraId="388111C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A95089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277734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B8D5BC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905DE79" w14:textId="19102DC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413475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49B6C92" w14:textId="784588E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16094A9" w14:textId="77777777" w:rsidTr="00FE495B">
        <w:tc>
          <w:tcPr>
            <w:tcW w:w="872" w:type="dxa"/>
            <w:vMerge/>
            <w:vAlign w:val="center"/>
          </w:tcPr>
          <w:p w14:paraId="4545CD4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1E13FB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955186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3097177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F6C1276" w14:textId="3133FEB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600D17B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15412C2" w14:textId="50BD4FC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EF13C70" w14:textId="77777777" w:rsidTr="00FE495B">
        <w:tc>
          <w:tcPr>
            <w:tcW w:w="872" w:type="dxa"/>
            <w:vMerge/>
            <w:vAlign w:val="center"/>
          </w:tcPr>
          <w:p w14:paraId="6AF1DD0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BB8CAD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B4A01E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137E16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7CFB24C" w14:textId="67A88FC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15F7BAB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BC2E5A8" w14:textId="569F055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</w:tc>
      </w:tr>
      <w:tr w:rsidR="00965BCA" w:rsidRPr="00965BCA" w14:paraId="381621EF" w14:textId="77777777" w:rsidTr="00FE495B">
        <w:tc>
          <w:tcPr>
            <w:tcW w:w="872" w:type="dxa"/>
            <w:vMerge/>
            <w:vAlign w:val="center"/>
          </w:tcPr>
          <w:p w14:paraId="434A9D6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086819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325742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EE5421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C259BB0" w14:textId="4420A38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39D28A4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D0F8960" w14:textId="7F2BE0EF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62558052" w14:textId="77777777" w:rsidTr="003A60DC">
        <w:tc>
          <w:tcPr>
            <w:tcW w:w="872" w:type="dxa"/>
            <w:vMerge/>
            <w:vAlign w:val="center"/>
          </w:tcPr>
          <w:p w14:paraId="7836074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BC1E84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otted" w:sz="4" w:space="0" w:color="auto"/>
            </w:tcBorders>
            <w:vAlign w:val="center"/>
          </w:tcPr>
          <w:p w14:paraId="68F8387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otted" w:sz="4" w:space="0" w:color="auto"/>
            </w:tcBorders>
            <w:vAlign w:val="center"/>
          </w:tcPr>
          <w:p w14:paraId="159B1D2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otted" w:sz="4" w:space="0" w:color="auto"/>
            </w:tcBorders>
            <w:vAlign w:val="center"/>
          </w:tcPr>
          <w:p w14:paraId="7ABB090E" w14:textId="0528B1F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otted" w:sz="4" w:space="0" w:color="auto"/>
            </w:tcBorders>
            <w:vAlign w:val="center"/>
          </w:tcPr>
          <w:p w14:paraId="745769C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otted" w:sz="4" w:space="0" w:color="auto"/>
            </w:tcBorders>
            <w:vAlign w:val="center"/>
          </w:tcPr>
          <w:p w14:paraId="5880DAC4" w14:textId="75D98B96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DB9AA8C" w14:textId="77777777" w:rsidTr="003A60DC">
        <w:tc>
          <w:tcPr>
            <w:tcW w:w="872" w:type="dxa"/>
            <w:vMerge/>
            <w:vAlign w:val="center"/>
          </w:tcPr>
          <w:p w14:paraId="743861F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212B15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56D0C9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+</w:t>
            </w:r>
          </w:p>
          <w:p w14:paraId="22CF0B1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122B5A5D" w14:textId="7BE9582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vAlign w:val="center"/>
          </w:tcPr>
          <w:p w14:paraId="243654E3" w14:textId="41E7D87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vAlign w:val="center"/>
          </w:tcPr>
          <w:p w14:paraId="53635DA8" w14:textId="7668104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vAlign w:val="center"/>
          </w:tcPr>
          <w:p w14:paraId="260CE407" w14:textId="4A6AB5F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944144 :</w:t>
            </w:r>
            <w:proofErr w:type="gramEnd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 xml:space="preserve"> 0.07844882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vAlign w:val="center"/>
          </w:tcPr>
          <w:p w14:paraId="5794ACE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3FE2F03C" w14:textId="77777777" w:rsidTr="003A60DC">
        <w:tc>
          <w:tcPr>
            <w:tcW w:w="872" w:type="dxa"/>
            <w:vMerge/>
            <w:vAlign w:val="center"/>
          </w:tcPr>
          <w:p w14:paraId="119D248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48EA1C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EE180F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2C1CB774" w14:textId="0027105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4B6BA93" w14:textId="75AA3AE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512086A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7DA61B3" w14:textId="17A4F65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DC83699" w14:textId="77777777" w:rsidTr="003A60DC">
        <w:tc>
          <w:tcPr>
            <w:tcW w:w="872" w:type="dxa"/>
            <w:vMerge/>
            <w:vAlign w:val="center"/>
          </w:tcPr>
          <w:p w14:paraId="51345C3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0C2D8A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DFDCE9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7CEA52F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47E843C" w14:textId="44E3709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44A3C0D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92A1082" w14:textId="0ECAAF8D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AC96A2C" w14:textId="77777777" w:rsidTr="003A60DC">
        <w:tc>
          <w:tcPr>
            <w:tcW w:w="872" w:type="dxa"/>
            <w:vMerge/>
            <w:vAlign w:val="center"/>
          </w:tcPr>
          <w:p w14:paraId="233E6D3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CF0FD3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430360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896543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A2A4E85" w14:textId="5BFAE41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4413448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2387410" w14:textId="1B669C59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D9E8AF8" w14:textId="77777777" w:rsidTr="003A60DC">
        <w:tc>
          <w:tcPr>
            <w:tcW w:w="872" w:type="dxa"/>
            <w:vMerge/>
            <w:vAlign w:val="center"/>
          </w:tcPr>
          <w:p w14:paraId="59BEA2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16FEEF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3E2E71F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16D6BF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76E8B2F" w14:textId="464657C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76DE672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4D27741E" w14:textId="173B4EC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33F9A5B0" w14:textId="77777777" w:rsidTr="00FE495B">
        <w:tc>
          <w:tcPr>
            <w:tcW w:w="872" w:type="dxa"/>
            <w:vMerge/>
            <w:vAlign w:val="center"/>
          </w:tcPr>
          <w:p w14:paraId="3A97F70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2ECBE7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F534C1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399B1A8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E564102" w14:textId="0B561BC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1E089C8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B69C6BA" w14:textId="1610576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484</w:t>
            </w:r>
          </w:p>
        </w:tc>
      </w:tr>
      <w:tr w:rsidR="00965BCA" w:rsidRPr="00965BCA" w14:paraId="17A08BC9" w14:textId="77777777" w:rsidTr="00FE495B">
        <w:tc>
          <w:tcPr>
            <w:tcW w:w="872" w:type="dxa"/>
            <w:vMerge/>
            <w:vAlign w:val="center"/>
          </w:tcPr>
          <w:p w14:paraId="7982290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16BE44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3224F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644CF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8E7FD3A" w14:textId="051F5A7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16EA51A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64BDE6B" w14:textId="01E24E8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2D1B9F66" w14:textId="77777777" w:rsidTr="00FE495B">
        <w:tc>
          <w:tcPr>
            <w:tcW w:w="872" w:type="dxa"/>
            <w:vMerge/>
            <w:vAlign w:val="center"/>
          </w:tcPr>
          <w:p w14:paraId="3532E50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C8960B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D50FD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72035D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9BED6E4" w14:textId="17BEE52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0946DBD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E6CC056" w14:textId="4E32E84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F3D7034" w14:textId="77777777" w:rsidTr="00FE495B">
        <w:tc>
          <w:tcPr>
            <w:tcW w:w="872" w:type="dxa"/>
            <w:vMerge/>
            <w:vAlign w:val="center"/>
          </w:tcPr>
          <w:p w14:paraId="230E977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1D590B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91E7AB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1560F4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D94F713" w14:textId="63064AB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56D77D6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3F2A8AB" w14:textId="3609C33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1819</w:t>
            </w:r>
          </w:p>
        </w:tc>
      </w:tr>
      <w:tr w:rsidR="00965BCA" w:rsidRPr="00965BCA" w14:paraId="4300AB02" w14:textId="77777777" w:rsidTr="00FE495B">
        <w:tc>
          <w:tcPr>
            <w:tcW w:w="872" w:type="dxa"/>
            <w:vMerge/>
            <w:vAlign w:val="center"/>
          </w:tcPr>
          <w:p w14:paraId="65E68D1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8C0B45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3D3D59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0B59CC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24B7A0B" w14:textId="0BAD328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5495E15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4F2D5CC" w14:textId="19F5F805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41F323B" w14:textId="77777777" w:rsidTr="00EA459C">
        <w:tc>
          <w:tcPr>
            <w:tcW w:w="872" w:type="dxa"/>
            <w:vMerge/>
            <w:vAlign w:val="center"/>
          </w:tcPr>
          <w:p w14:paraId="0AF2DBF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21ED83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2FE326C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385265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4C15391B" w14:textId="2BD6DC9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653CA4E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628F7242" w14:textId="6D5A3D4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792EC961" w14:textId="77777777" w:rsidTr="00EA459C">
        <w:tc>
          <w:tcPr>
            <w:tcW w:w="872" w:type="dxa"/>
            <w:vMerge/>
            <w:vAlign w:val="center"/>
          </w:tcPr>
          <w:p w14:paraId="731FDF2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28C10C4D" w14:textId="717E053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62278FB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22C0580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1101A8BD" w14:textId="47FD355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07B30812" w14:textId="57F44B0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7A4950DC" w14:textId="51EF587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69AFFC35" w14:textId="278A7D1F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00155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215580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1F6B79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3B83D323" w14:textId="77777777" w:rsidTr="00EA459C">
        <w:tc>
          <w:tcPr>
            <w:tcW w:w="872" w:type="dxa"/>
            <w:vMerge/>
            <w:vAlign w:val="center"/>
          </w:tcPr>
          <w:p w14:paraId="731CFA4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39BA21A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34A8DB0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</w:tcBorders>
            <w:vAlign w:val="center"/>
          </w:tcPr>
          <w:p w14:paraId="4CE69412" w14:textId="4B47B51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4CB6728" w14:textId="18FA0E5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4A41439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44CB04CC" w14:textId="737DDC8B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64430FD5" w14:textId="77777777" w:rsidTr="00FE495B">
        <w:tc>
          <w:tcPr>
            <w:tcW w:w="872" w:type="dxa"/>
            <w:vMerge/>
            <w:vAlign w:val="center"/>
          </w:tcPr>
          <w:p w14:paraId="71495A7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61FF93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3A8B48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A22A16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D9761CF" w14:textId="7BC33A9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vAlign w:val="center"/>
          </w:tcPr>
          <w:p w14:paraId="4390172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9D5A5B7" w14:textId="4209E879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34F6CEA" w14:textId="77777777" w:rsidTr="00FE495B">
        <w:tc>
          <w:tcPr>
            <w:tcW w:w="872" w:type="dxa"/>
            <w:vMerge/>
            <w:vAlign w:val="center"/>
          </w:tcPr>
          <w:p w14:paraId="5DC0483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49F825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658BA1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4E901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9F1BEC3" w14:textId="39120B5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vAlign w:val="center"/>
          </w:tcPr>
          <w:p w14:paraId="3A2FF6D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D1C5756" w14:textId="78CEE787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28A0394" w14:textId="77777777" w:rsidTr="00FE495B">
        <w:tc>
          <w:tcPr>
            <w:tcW w:w="872" w:type="dxa"/>
            <w:vMerge/>
            <w:vAlign w:val="center"/>
          </w:tcPr>
          <w:p w14:paraId="7E7FDB1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A05022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D309BA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CD0882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703E70D" w14:textId="23B7F911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vAlign w:val="center"/>
          </w:tcPr>
          <w:p w14:paraId="6BC3E85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5B52CF1" w14:textId="1D84888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222</w:t>
            </w:r>
          </w:p>
        </w:tc>
      </w:tr>
      <w:tr w:rsidR="00965BCA" w:rsidRPr="00965BCA" w14:paraId="2AAB8B08" w14:textId="77777777" w:rsidTr="00FE495B">
        <w:tc>
          <w:tcPr>
            <w:tcW w:w="872" w:type="dxa"/>
            <w:vMerge/>
            <w:vAlign w:val="center"/>
          </w:tcPr>
          <w:p w14:paraId="79BE13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BF3242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09BFC96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D9E8CA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6877FEB" w14:textId="1201751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774347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B1F4BCB" w14:textId="7940C21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445D8769" w14:textId="77777777" w:rsidTr="00FE495B">
        <w:tc>
          <w:tcPr>
            <w:tcW w:w="872" w:type="dxa"/>
            <w:vMerge/>
            <w:vAlign w:val="center"/>
          </w:tcPr>
          <w:p w14:paraId="07BCB89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E02C15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AC0E95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55C3D53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4D78482" w14:textId="53208DA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6B034DC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8CBFAB2" w14:textId="610CE14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54BFD75F" w14:textId="77777777" w:rsidTr="00FE495B">
        <w:tc>
          <w:tcPr>
            <w:tcW w:w="872" w:type="dxa"/>
            <w:vMerge/>
            <w:vAlign w:val="center"/>
          </w:tcPr>
          <w:p w14:paraId="2B610B1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4F27D2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25B7B27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134701D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261D35F9" w14:textId="5EB6340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49AC47C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14A9194" w14:textId="7D6ACF6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A41FC3D" w14:textId="77777777" w:rsidTr="00FE495B">
        <w:tc>
          <w:tcPr>
            <w:tcW w:w="872" w:type="dxa"/>
            <w:vMerge/>
            <w:vAlign w:val="center"/>
          </w:tcPr>
          <w:p w14:paraId="102DC26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687A92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5D7239A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021AA3B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3089553" w14:textId="70767B0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0B55812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A4954AA" w14:textId="2CA4B6D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5BCA" w:rsidRPr="00965BCA" w14:paraId="0B35320F" w14:textId="77777777" w:rsidTr="00FE495B">
        <w:tc>
          <w:tcPr>
            <w:tcW w:w="872" w:type="dxa"/>
            <w:vMerge/>
            <w:vAlign w:val="center"/>
          </w:tcPr>
          <w:p w14:paraId="21DF35E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0B23D74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905A78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8F830B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470E9EB" w14:textId="12CE1F0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4ACA9A4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98CD787" w14:textId="7D052F38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4B4E76EF" w14:textId="77777777" w:rsidTr="00EA459C">
        <w:tc>
          <w:tcPr>
            <w:tcW w:w="872" w:type="dxa"/>
            <w:vMerge/>
            <w:vAlign w:val="center"/>
          </w:tcPr>
          <w:p w14:paraId="722DE39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dashed" w:sz="8" w:space="0" w:color="auto"/>
            </w:tcBorders>
            <w:vAlign w:val="center"/>
          </w:tcPr>
          <w:p w14:paraId="65812A1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ashed" w:sz="8" w:space="0" w:color="auto"/>
            </w:tcBorders>
            <w:vAlign w:val="center"/>
          </w:tcPr>
          <w:p w14:paraId="273989F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ashed" w:sz="8" w:space="0" w:color="auto"/>
            </w:tcBorders>
            <w:vAlign w:val="center"/>
          </w:tcPr>
          <w:p w14:paraId="656E334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ashed" w:sz="8" w:space="0" w:color="auto"/>
            </w:tcBorders>
            <w:vAlign w:val="center"/>
          </w:tcPr>
          <w:p w14:paraId="4FB2ECC2" w14:textId="1C35924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ashed" w:sz="8" w:space="0" w:color="auto"/>
            </w:tcBorders>
            <w:vAlign w:val="center"/>
          </w:tcPr>
          <w:p w14:paraId="1E31BBE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ashed" w:sz="8" w:space="0" w:color="auto"/>
            </w:tcBorders>
            <w:vAlign w:val="center"/>
          </w:tcPr>
          <w:p w14:paraId="75013B57" w14:textId="35CC6CE8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90B3FAA" w14:textId="77777777" w:rsidTr="00EA459C">
        <w:tc>
          <w:tcPr>
            <w:tcW w:w="872" w:type="dxa"/>
            <w:vMerge/>
            <w:vAlign w:val="center"/>
          </w:tcPr>
          <w:p w14:paraId="1ECD00A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399F3374" w14:textId="32CC79A9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922" w:type="dxa"/>
            <w:vMerge w:val="restart"/>
            <w:tcBorders>
              <w:top w:val="dashed" w:sz="8" w:space="0" w:color="auto"/>
              <w:bottom w:val="nil"/>
            </w:tcBorders>
            <w:vAlign w:val="center"/>
          </w:tcPr>
          <w:p w14:paraId="2128904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+</w:t>
            </w:r>
          </w:p>
          <w:p w14:paraId="2C3358B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2B85BDBC" w14:textId="48E05B4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ashed" w:sz="8" w:space="0" w:color="auto"/>
              <w:bottom w:val="nil"/>
            </w:tcBorders>
            <w:vAlign w:val="center"/>
          </w:tcPr>
          <w:p w14:paraId="44CCB1E9" w14:textId="621A55A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ashed" w:sz="8" w:space="0" w:color="auto"/>
              <w:bottom w:val="nil"/>
            </w:tcBorders>
            <w:vAlign w:val="center"/>
          </w:tcPr>
          <w:p w14:paraId="7BD1FE99" w14:textId="2754137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2416" w:type="dxa"/>
            <w:tcBorders>
              <w:top w:val="dashed" w:sz="8" w:space="0" w:color="auto"/>
              <w:bottom w:val="nil"/>
            </w:tcBorders>
            <w:vAlign w:val="center"/>
          </w:tcPr>
          <w:p w14:paraId="4221344F" w14:textId="30E0382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76113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588732</w:t>
            </w:r>
          </w:p>
        </w:tc>
        <w:tc>
          <w:tcPr>
            <w:tcW w:w="930" w:type="dxa"/>
            <w:tcBorders>
              <w:top w:val="dashed" w:sz="8" w:space="0" w:color="auto"/>
              <w:bottom w:val="nil"/>
            </w:tcBorders>
            <w:vAlign w:val="center"/>
          </w:tcPr>
          <w:p w14:paraId="0EE096F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2025843D" w14:textId="77777777" w:rsidTr="00EA459C">
        <w:tc>
          <w:tcPr>
            <w:tcW w:w="872" w:type="dxa"/>
            <w:vMerge/>
            <w:vAlign w:val="center"/>
          </w:tcPr>
          <w:p w14:paraId="1ED6EAD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35FB8CC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0E5465E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56D5AD20" w14:textId="5A4EECF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E5F8189" w14:textId="20E6245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0F9479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63CA8D3" w14:textId="1FB9E7E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01E8E67" w14:textId="77777777" w:rsidTr="00EA459C">
        <w:tc>
          <w:tcPr>
            <w:tcW w:w="872" w:type="dxa"/>
            <w:vMerge/>
            <w:vAlign w:val="center"/>
          </w:tcPr>
          <w:p w14:paraId="0660CEC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4AE8A19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98B479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F47294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8066692" w14:textId="2F49C170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899E5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3092007" w14:textId="00ED13A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0433C9E" w14:textId="77777777" w:rsidTr="00EA459C">
        <w:tc>
          <w:tcPr>
            <w:tcW w:w="872" w:type="dxa"/>
            <w:vMerge/>
            <w:vAlign w:val="center"/>
          </w:tcPr>
          <w:p w14:paraId="1B82B5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008CB11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30733ED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503F66E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B5B56E4" w14:textId="2E792EA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6A21360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721A1A7" w14:textId="5DB6C0C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75BFCF5" w14:textId="77777777" w:rsidTr="00EA459C">
        <w:tc>
          <w:tcPr>
            <w:tcW w:w="872" w:type="dxa"/>
            <w:vMerge/>
            <w:vAlign w:val="center"/>
          </w:tcPr>
          <w:p w14:paraId="074CA05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nil"/>
            </w:tcBorders>
            <w:vAlign w:val="center"/>
          </w:tcPr>
          <w:p w14:paraId="21AF678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61232B3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  <w:vAlign w:val="center"/>
          </w:tcPr>
          <w:p w14:paraId="1D3DA4E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60EC66DE" w14:textId="3F03F6C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14:paraId="683345E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120CFD3E" w14:textId="2FD76F6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2308</w:t>
            </w:r>
          </w:p>
        </w:tc>
      </w:tr>
      <w:tr w:rsidR="00965BCA" w:rsidRPr="00965BCA" w14:paraId="5B19210D" w14:textId="77777777" w:rsidTr="00FE495B">
        <w:tc>
          <w:tcPr>
            <w:tcW w:w="872" w:type="dxa"/>
            <w:vMerge/>
            <w:vAlign w:val="center"/>
          </w:tcPr>
          <w:p w14:paraId="5EB7327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51824D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7A49767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6F52757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97145F3" w14:textId="6E15C35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vAlign w:val="center"/>
          </w:tcPr>
          <w:p w14:paraId="19954E8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FF23CF4" w14:textId="435B94AA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922</w:t>
            </w:r>
          </w:p>
        </w:tc>
      </w:tr>
      <w:tr w:rsidR="00965BCA" w:rsidRPr="00965BCA" w14:paraId="2968327A" w14:textId="77777777" w:rsidTr="00FE495B">
        <w:tc>
          <w:tcPr>
            <w:tcW w:w="872" w:type="dxa"/>
            <w:vMerge/>
            <w:vAlign w:val="center"/>
          </w:tcPr>
          <w:p w14:paraId="23D646E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6E6BA17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21DB13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3823546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3E68F431" w14:textId="1D653BA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vAlign w:val="center"/>
          </w:tcPr>
          <w:p w14:paraId="5B6CC54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6DA2271" w14:textId="27ACB545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0</w:t>
            </w:r>
          </w:p>
        </w:tc>
      </w:tr>
      <w:tr w:rsidR="00965BCA" w:rsidRPr="00965BCA" w14:paraId="620E7300" w14:textId="77777777" w:rsidTr="00FE495B">
        <w:tc>
          <w:tcPr>
            <w:tcW w:w="872" w:type="dxa"/>
            <w:vMerge/>
            <w:vAlign w:val="center"/>
          </w:tcPr>
          <w:p w14:paraId="6470A68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0B28D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6CFE458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71BD45D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52D6389" w14:textId="5F5EB48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vAlign w:val="center"/>
          </w:tcPr>
          <w:p w14:paraId="3950402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6BB1481" w14:textId="6000EFCB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F1CEA0F" w14:textId="77777777" w:rsidTr="00FE495B">
        <w:tc>
          <w:tcPr>
            <w:tcW w:w="872" w:type="dxa"/>
            <w:vMerge/>
            <w:vAlign w:val="center"/>
          </w:tcPr>
          <w:p w14:paraId="3B72687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F1E96B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4387C8A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4B28E1D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A6DD484" w14:textId="334BF753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vAlign w:val="center"/>
          </w:tcPr>
          <w:p w14:paraId="627EC81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4CFB343" w14:textId="074A47F7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A2F1A26" w14:textId="77777777" w:rsidTr="00FE495B">
        <w:tc>
          <w:tcPr>
            <w:tcW w:w="872" w:type="dxa"/>
            <w:vMerge/>
            <w:vAlign w:val="center"/>
          </w:tcPr>
          <w:p w14:paraId="2C797F0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4C0A339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vAlign w:val="center"/>
          </w:tcPr>
          <w:p w14:paraId="3E6AD73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vAlign w:val="center"/>
          </w:tcPr>
          <w:p w14:paraId="23D02AC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4052807" w14:textId="5C0B0AD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vAlign w:val="center"/>
          </w:tcPr>
          <w:p w14:paraId="54DD35F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56BF8A8" w14:textId="62D178E4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5E9124CF" w14:textId="77777777" w:rsidTr="00EA459C">
        <w:tc>
          <w:tcPr>
            <w:tcW w:w="872" w:type="dxa"/>
            <w:vMerge/>
            <w:vAlign w:val="center"/>
          </w:tcPr>
          <w:p w14:paraId="00327D9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C09B9E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bottom w:val="dotted" w:sz="4" w:space="0" w:color="auto"/>
            </w:tcBorders>
            <w:vAlign w:val="center"/>
          </w:tcPr>
          <w:p w14:paraId="0C2E239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dotted" w:sz="4" w:space="0" w:color="auto"/>
            </w:tcBorders>
            <w:vAlign w:val="center"/>
          </w:tcPr>
          <w:p w14:paraId="6118616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dotted" w:sz="4" w:space="0" w:color="auto"/>
            </w:tcBorders>
            <w:vAlign w:val="center"/>
          </w:tcPr>
          <w:p w14:paraId="7F5E58F4" w14:textId="013DFDF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bottom w:val="dotted" w:sz="4" w:space="0" w:color="auto"/>
            </w:tcBorders>
            <w:vAlign w:val="center"/>
          </w:tcPr>
          <w:p w14:paraId="618777F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dotted" w:sz="4" w:space="0" w:color="auto"/>
            </w:tcBorders>
            <w:vAlign w:val="center"/>
          </w:tcPr>
          <w:p w14:paraId="2512D564" w14:textId="497B92B7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4A0109B" w14:textId="77777777" w:rsidTr="00EA459C">
        <w:tc>
          <w:tcPr>
            <w:tcW w:w="872" w:type="dxa"/>
            <w:vMerge/>
            <w:vAlign w:val="center"/>
          </w:tcPr>
          <w:p w14:paraId="32020C1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39667E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7E5847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+</w:t>
            </w:r>
          </w:p>
          <w:p w14:paraId="4B16B70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ake+</w:t>
            </w:r>
          </w:p>
          <w:p w14:paraId="0C1D06CD" w14:textId="4179129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972" w:type="dxa"/>
            <w:tcBorders>
              <w:top w:val="dotted" w:sz="4" w:space="0" w:color="auto"/>
              <w:bottom w:val="nil"/>
            </w:tcBorders>
            <w:vAlign w:val="center"/>
          </w:tcPr>
          <w:p w14:paraId="509A9FF1" w14:textId="5CCAEC6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Trends</w:t>
            </w:r>
          </w:p>
        </w:tc>
        <w:tc>
          <w:tcPr>
            <w:tcW w:w="1816" w:type="dxa"/>
            <w:tcBorders>
              <w:top w:val="dotted" w:sz="4" w:space="0" w:color="auto"/>
              <w:bottom w:val="nil"/>
            </w:tcBorders>
            <w:vAlign w:val="center"/>
          </w:tcPr>
          <w:p w14:paraId="56F6C69A" w14:textId="6FDC9C3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BS_Cest_D.log</w:t>
            </w:r>
          </w:p>
        </w:tc>
        <w:tc>
          <w:tcPr>
            <w:tcW w:w="2416" w:type="dxa"/>
            <w:tcBorders>
              <w:top w:val="dotted" w:sz="4" w:space="0" w:color="auto"/>
              <w:bottom w:val="nil"/>
            </w:tcBorders>
            <w:vAlign w:val="center"/>
          </w:tcPr>
          <w:p w14:paraId="542DEAEB" w14:textId="4E5E4C3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32586 :</w:t>
            </w:r>
            <w:proofErr w:type="gramEnd"/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847214</w:t>
            </w:r>
          </w:p>
        </w:tc>
        <w:tc>
          <w:tcPr>
            <w:tcW w:w="930" w:type="dxa"/>
            <w:tcBorders>
              <w:top w:val="dotted" w:sz="4" w:space="0" w:color="auto"/>
              <w:bottom w:val="nil"/>
            </w:tcBorders>
            <w:vAlign w:val="center"/>
          </w:tcPr>
          <w:p w14:paraId="009A259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BCA" w:rsidRPr="00965BCA" w14:paraId="401C705C" w14:textId="77777777" w:rsidTr="00EA459C">
        <w:tc>
          <w:tcPr>
            <w:tcW w:w="872" w:type="dxa"/>
            <w:vMerge/>
            <w:vAlign w:val="center"/>
          </w:tcPr>
          <w:p w14:paraId="447B889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52350BE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5817B74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  <w:vAlign w:val="center"/>
          </w:tcPr>
          <w:p w14:paraId="20DFD8E5" w14:textId="1E0F55F6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6908D73" w14:textId="4D617E5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328F60D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418255A5" w14:textId="3F16AAC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5FB9225" w14:textId="77777777" w:rsidTr="00EA459C">
        <w:tc>
          <w:tcPr>
            <w:tcW w:w="872" w:type="dxa"/>
            <w:vMerge/>
            <w:vAlign w:val="center"/>
          </w:tcPr>
          <w:p w14:paraId="711385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14F86E6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9B07E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22F1AB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C4D0D6A" w14:textId="1F22580E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23087307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6318D04" w14:textId="05320AB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215F6C8B" w14:textId="77777777" w:rsidTr="00EA459C">
        <w:tc>
          <w:tcPr>
            <w:tcW w:w="872" w:type="dxa"/>
            <w:vMerge/>
            <w:vAlign w:val="center"/>
          </w:tcPr>
          <w:p w14:paraId="7B6D8B9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490A6D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2C5CC272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7D9C686D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45F15B4" w14:textId="64D3DC2C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7ED0A12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24C47F96" w14:textId="1D375F36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2B376B8" w14:textId="77777777" w:rsidTr="00EA459C">
        <w:tc>
          <w:tcPr>
            <w:tcW w:w="872" w:type="dxa"/>
            <w:vMerge/>
            <w:vAlign w:val="center"/>
          </w:tcPr>
          <w:p w14:paraId="0A5A0C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BA6DAD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0B2553F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2126AD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798B017" w14:textId="09DE1C2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L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7A825D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8C18260" w14:textId="45C814A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6568</w:t>
            </w:r>
          </w:p>
        </w:tc>
      </w:tr>
      <w:tr w:rsidR="00965BCA" w:rsidRPr="00965BCA" w14:paraId="58005A24" w14:textId="77777777" w:rsidTr="00EA459C">
        <w:tc>
          <w:tcPr>
            <w:tcW w:w="872" w:type="dxa"/>
            <w:vMerge/>
            <w:vAlign w:val="center"/>
          </w:tcPr>
          <w:p w14:paraId="46F1948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CDB3F8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4220108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6325FA2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2F9B8F4" w14:textId="208F0BDB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o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013930E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0A14B8C0" w14:textId="2B6781D4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0.4258</w:t>
            </w:r>
          </w:p>
        </w:tc>
      </w:tr>
      <w:tr w:rsidR="00965BCA" w:rsidRPr="00965BCA" w14:paraId="5A8FA850" w14:textId="77777777" w:rsidTr="00EA459C">
        <w:tc>
          <w:tcPr>
            <w:tcW w:w="872" w:type="dxa"/>
            <w:vMerge/>
            <w:vAlign w:val="center"/>
          </w:tcPr>
          <w:p w14:paraId="55E61AFF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7A6973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4D04902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431BA474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680C006" w14:textId="5438E618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64535D6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D330D3C" w14:textId="22893CC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5</w:t>
            </w:r>
          </w:p>
        </w:tc>
      </w:tr>
      <w:tr w:rsidR="00965BCA" w:rsidRPr="00965BCA" w14:paraId="4E659B60" w14:textId="77777777" w:rsidTr="00EA459C">
        <w:tc>
          <w:tcPr>
            <w:tcW w:w="872" w:type="dxa"/>
            <w:vMerge/>
            <w:vAlign w:val="center"/>
          </w:tcPr>
          <w:p w14:paraId="7C07084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34D6011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10F55D53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009FDF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A5FB04A" w14:textId="2B06A172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m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3FAC10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5CC0196" w14:textId="6352BBA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31A70C7B" w14:textId="77777777" w:rsidTr="00EA459C">
        <w:tc>
          <w:tcPr>
            <w:tcW w:w="872" w:type="dxa"/>
            <w:vMerge/>
            <w:vAlign w:val="center"/>
          </w:tcPr>
          <w:p w14:paraId="57E93BC1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29A640C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6A1071E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13ED9F2E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E006468" w14:textId="70968B45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C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1018A235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C13761E" w14:textId="64FF2440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041D8711" w14:textId="77777777" w:rsidTr="00EA459C">
        <w:tc>
          <w:tcPr>
            <w:tcW w:w="872" w:type="dxa"/>
            <w:vMerge/>
            <w:vAlign w:val="center"/>
          </w:tcPr>
          <w:p w14:paraId="2CF98AFC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C55BAD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FECB28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nil"/>
            </w:tcBorders>
            <w:vAlign w:val="center"/>
          </w:tcPr>
          <w:p w14:paraId="3689AD5A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ACC141C" w14:textId="7BD3537D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o – T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14:paraId="622C5BC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AC9A075" w14:textId="6861C8FA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  <w:tr w:rsidR="00965BCA" w:rsidRPr="00965BCA" w14:paraId="181E141F" w14:textId="77777777" w:rsidTr="00EA459C">
        <w:tc>
          <w:tcPr>
            <w:tcW w:w="872" w:type="dxa"/>
            <w:vMerge/>
            <w:vAlign w:val="center"/>
          </w:tcPr>
          <w:p w14:paraId="4530CE80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14:paraId="7C6EF078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0C21FB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8073B9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55E45C5E" w14:textId="54F6BAEF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CA">
              <w:rPr>
                <w:rFonts w:ascii="Times New Roman" w:hAnsi="Times New Roman" w:cs="Times New Roman"/>
                <w:sz w:val="20"/>
                <w:szCs w:val="20"/>
              </w:rPr>
              <w:t>Cr - Tr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vAlign w:val="center"/>
          </w:tcPr>
          <w:p w14:paraId="34B86C06" w14:textId="77777777" w:rsidR="00965BCA" w:rsidRPr="00965BCA" w:rsidRDefault="00965BCA" w:rsidP="00965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2214EEE9" w14:textId="491DA8E2" w:rsidR="00965BCA" w:rsidRPr="00EA459C" w:rsidRDefault="00965BCA" w:rsidP="00965B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</w:tbl>
    <w:p w14:paraId="2374B803" w14:textId="77777777" w:rsidR="0022367E" w:rsidRDefault="0022367E"/>
    <w:sectPr w:rsidR="0022367E" w:rsidSect="00965BC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37"/>
    <w:rsid w:val="00012ECF"/>
    <w:rsid w:val="00023194"/>
    <w:rsid w:val="00036084"/>
    <w:rsid w:val="000413BA"/>
    <w:rsid w:val="000559FA"/>
    <w:rsid w:val="000846B4"/>
    <w:rsid w:val="000D77D3"/>
    <w:rsid w:val="000E00B2"/>
    <w:rsid w:val="000F3E08"/>
    <w:rsid w:val="00154DF0"/>
    <w:rsid w:val="00191438"/>
    <w:rsid w:val="001B0E93"/>
    <w:rsid w:val="001D6BE6"/>
    <w:rsid w:val="001E0993"/>
    <w:rsid w:val="0022304F"/>
    <w:rsid w:val="0022367E"/>
    <w:rsid w:val="00224DE8"/>
    <w:rsid w:val="00224E67"/>
    <w:rsid w:val="00247449"/>
    <w:rsid w:val="002716D6"/>
    <w:rsid w:val="002E384C"/>
    <w:rsid w:val="0031305F"/>
    <w:rsid w:val="0034516B"/>
    <w:rsid w:val="00395B03"/>
    <w:rsid w:val="00396A08"/>
    <w:rsid w:val="003A60DC"/>
    <w:rsid w:val="00416C0C"/>
    <w:rsid w:val="004470FD"/>
    <w:rsid w:val="00451078"/>
    <w:rsid w:val="004609F4"/>
    <w:rsid w:val="004678BC"/>
    <w:rsid w:val="004F07B2"/>
    <w:rsid w:val="004F652D"/>
    <w:rsid w:val="005123F4"/>
    <w:rsid w:val="00541E5A"/>
    <w:rsid w:val="005462BD"/>
    <w:rsid w:val="00583047"/>
    <w:rsid w:val="00586CFD"/>
    <w:rsid w:val="005A314F"/>
    <w:rsid w:val="005C29BB"/>
    <w:rsid w:val="005E3027"/>
    <w:rsid w:val="005F367B"/>
    <w:rsid w:val="005F6D7C"/>
    <w:rsid w:val="006017C6"/>
    <w:rsid w:val="00637928"/>
    <w:rsid w:val="006C4F4F"/>
    <w:rsid w:val="007010F2"/>
    <w:rsid w:val="00705589"/>
    <w:rsid w:val="00712CF6"/>
    <w:rsid w:val="00724FBC"/>
    <w:rsid w:val="00780E3E"/>
    <w:rsid w:val="00781B70"/>
    <w:rsid w:val="00786798"/>
    <w:rsid w:val="007E2AE1"/>
    <w:rsid w:val="00831335"/>
    <w:rsid w:val="00866237"/>
    <w:rsid w:val="008B3802"/>
    <w:rsid w:val="00913B24"/>
    <w:rsid w:val="00946FEF"/>
    <w:rsid w:val="009600C6"/>
    <w:rsid w:val="00965BCA"/>
    <w:rsid w:val="009661E9"/>
    <w:rsid w:val="009E4890"/>
    <w:rsid w:val="00A10F8A"/>
    <w:rsid w:val="00A27272"/>
    <w:rsid w:val="00A5622E"/>
    <w:rsid w:val="00AA4A3F"/>
    <w:rsid w:val="00AB1357"/>
    <w:rsid w:val="00AC66D9"/>
    <w:rsid w:val="00B67655"/>
    <w:rsid w:val="00B92779"/>
    <w:rsid w:val="00BD7C23"/>
    <w:rsid w:val="00BE573A"/>
    <w:rsid w:val="00C050C9"/>
    <w:rsid w:val="00C52F32"/>
    <w:rsid w:val="00C83B83"/>
    <w:rsid w:val="00CA00F4"/>
    <w:rsid w:val="00CB7C14"/>
    <w:rsid w:val="00D02837"/>
    <w:rsid w:val="00D82067"/>
    <w:rsid w:val="00DB272A"/>
    <w:rsid w:val="00DC1D5C"/>
    <w:rsid w:val="00E52A50"/>
    <w:rsid w:val="00EA459C"/>
    <w:rsid w:val="00ED2565"/>
    <w:rsid w:val="00EF3C49"/>
    <w:rsid w:val="00F1160C"/>
    <w:rsid w:val="00F32EE5"/>
    <w:rsid w:val="00F53CF8"/>
    <w:rsid w:val="00F844F3"/>
    <w:rsid w:val="00F8467F"/>
    <w:rsid w:val="00FA16D1"/>
    <w:rsid w:val="00FB5A02"/>
    <w:rsid w:val="00FE495B"/>
    <w:rsid w:val="00FE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74D74"/>
  <w15:chartTrackingRefBased/>
  <w15:docId w15:val="{7C1F220A-4C4C-4503-B4B9-207A2B31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66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66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6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66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66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66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66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66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66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66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66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66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6623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6623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6623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6623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6623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6623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66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66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6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66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66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6623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6623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6623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66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623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6623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66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6</Pages>
  <Words>1315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on</dc:creator>
  <cp:keywords/>
  <dc:description/>
  <cp:lastModifiedBy>vincent mélançon</cp:lastModifiedBy>
  <cp:revision>77</cp:revision>
  <dcterms:created xsi:type="dcterms:W3CDTF">2024-06-10T00:42:00Z</dcterms:created>
  <dcterms:modified xsi:type="dcterms:W3CDTF">2024-06-15T01:06:00Z</dcterms:modified>
</cp:coreProperties>
</file>